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74E0B" w14:textId="202386F0" w:rsidR="00534CB2" w:rsidRPr="002546A1" w:rsidRDefault="00534CB2" w:rsidP="002546A1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Toc156000237"/>
      <w:r w:rsidRPr="002546A1">
        <w:rPr>
          <w:rFonts w:asciiTheme="majorBidi" w:hAnsiTheme="majorBidi" w:cstheme="majorBidi"/>
          <w:b/>
          <w:bCs/>
          <w:sz w:val="24"/>
          <w:szCs w:val="24"/>
        </w:rPr>
        <w:t>Transcending Technology Boundaries and Maintaining Sense of Community in Virtual Mental Health Peer Support: A Qualitative Study with Service Providers and Users</w:t>
      </w:r>
    </w:p>
    <w:p w14:paraId="33221C3D" w14:textId="77777777" w:rsidR="00534CB2" w:rsidRPr="002546A1" w:rsidRDefault="00534CB2" w:rsidP="002546A1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dt>
      <w:sdtPr>
        <w:rPr>
          <w:rFonts w:asciiTheme="majorBidi" w:eastAsiaTheme="minorHAnsi" w:hAnsiTheme="majorBidi" w:cstheme="minorBidi"/>
          <w:color w:val="auto"/>
          <w:kern w:val="2"/>
          <w:sz w:val="24"/>
          <w:szCs w:val="24"/>
          <w:lang w:val="en-CA"/>
        </w:rPr>
        <w:id w:val="-112492634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CAE7DA9" w14:textId="6F9DC689" w:rsidR="00534CB2" w:rsidRPr="002546A1" w:rsidRDefault="00534CB2" w:rsidP="002546A1">
          <w:pPr>
            <w:pStyle w:val="TOCHeading"/>
            <w:spacing w:line="480" w:lineRule="auto"/>
            <w:rPr>
              <w:rFonts w:asciiTheme="majorBidi" w:hAnsiTheme="majorBidi"/>
              <w:b/>
              <w:bCs/>
              <w:color w:val="auto"/>
              <w:sz w:val="24"/>
              <w:szCs w:val="24"/>
            </w:rPr>
          </w:pPr>
          <w:r w:rsidRPr="002546A1">
            <w:rPr>
              <w:rFonts w:asciiTheme="majorBidi" w:hAnsiTheme="majorBidi"/>
              <w:b/>
              <w:bCs/>
              <w:color w:val="auto"/>
              <w:sz w:val="24"/>
              <w:szCs w:val="24"/>
            </w:rPr>
            <w:t>Interview Protocols</w:t>
          </w:r>
        </w:p>
        <w:p w14:paraId="7E637F31" w14:textId="3D7C7452" w:rsidR="00534CB2" w:rsidRPr="002546A1" w:rsidRDefault="00534CB2" w:rsidP="002546A1">
          <w:pPr>
            <w:pStyle w:val="TOC2"/>
            <w:tabs>
              <w:tab w:val="right" w:leader="dot" w:pos="9350"/>
            </w:tabs>
            <w:spacing w:line="480" w:lineRule="auto"/>
            <w:rPr>
              <w:rFonts w:asciiTheme="majorBidi" w:eastAsiaTheme="minorEastAsia" w:hAnsiTheme="majorBidi" w:cstheme="majorBidi"/>
              <w:noProof/>
              <w:sz w:val="24"/>
              <w:szCs w:val="24"/>
              <w:lang w:eastAsia="en-CA"/>
            </w:rPr>
          </w:pPr>
          <w:r w:rsidRPr="002546A1">
            <w:rPr>
              <w:rFonts w:asciiTheme="majorBidi" w:hAnsiTheme="majorBidi" w:cstheme="majorBidi"/>
              <w:sz w:val="24"/>
              <w:szCs w:val="24"/>
            </w:rPr>
            <w:fldChar w:fldCharType="begin"/>
          </w:r>
          <w:r w:rsidRPr="002546A1">
            <w:rPr>
              <w:rFonts w:asciiTheme="majorBidi" w:hAnsiTheme="majorBidi" w:cstheme="majorBidi"/>
              <w:sz w:val="24"/>
              <w:szCs w:val="24"/>
            </w:rPr>
            <w:instrText xml:space="preserve"> TOC \o "1-3" \h \z \u </w:instrText>
          </w:r>
          <w:r w:rsidRPr="002546A1">
            <w:rPr>
              <w:rFonts w:asciiTheme="majorBidi" w:hAnsiTheme="majorBidi" w:cstheme="majorBidi"/>
              <w:sz w:val="24"/>
              <w:szCs w:val="24"/>
            </w:rPr>
            <w:fldChar w:fldCharType="separate"/>
          </w:r>
          <w:hyperlink w:anchor="_Toc157429018" w:history="1">
            <w:r w:rsidRPr="002546A1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Questions for the Peer Support Workers</w:t>
            </w:r>
            <w:r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157429018 \h </w:instrText>
            </w:r>
            <w:r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2</w:t>
            </w:r>
            <w:r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A1363DA" w14:textId="0961CDA7" w:rsidR="00534CB2" w:rsidRPr="002546A1" w:rsidRDefault="00000000" w:rsidP="002546A1">
          <w:pPr>
            <w:pStyle w:val="TOC2"/>
            <w:tabs>
              <w:tab w:val="right" w:leader="dot" w:pos="9350"/>
            </w:tabs>
            <w:spacing w:line="480" w:lineRule="auto"/>
            <w:rPr>
              <w:rFonts w:asciiTheme="majorBidi" w:eastAsiaTheme="minorEastAsia" w:hAnsiTheme="majorBidi" w:cstheme="majorBidi"/>
              <w:noProof/>
              <w:sz w:val="24"/>
              <w:szCs w:val="24"/>
              <w:lang w:eastAsia="en-CA"/>
            </w:rPr>
          </w:pPr>
          <w:hyperlink w:anchor="_Toc157429019" w:history="1">
            <w:r w:rsidR="00534CB2" w:rsidRPr="002546A1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Questions for the Peer Support Managers and Coordinators</w:t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157429019 \h </w:instrText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3</w:t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4EA6F25" w14:textId="56C0E0AD" w:rsidR="00534CB2" w:rsidRPr="002546A1" w:rsidRDefault="00000000" w:rsidP="002546A1">
          <w:pPr>
            <w:pStyle w:val="TOC2"/>
            <w:tabs>
              <w:tab w:val="right" w:leader="dot" w:pos="9350"/>
            </w:tabs>
            <w:spacing w:line="480" w:lineRule="auto"/>
            <w:rPr>
              <w:rFonts w:asciiTheme="majorBidi" w:eastAsiaTheme="minorEastAsia" w:hAnsiTheme="majorBidi" w:cstheme="majorBidi"/>
              <w:noProof/>
              <w:sz w:val="24"/>
              <w:szCs w:val="24"/>
              <w:lang w:eastAsia="en-CA"/>
            </w:rPr>
          </w:pPr>
          <w:hyperlink w:anchor="_Toc157429020" w:history="1">
            <w:r w:rsidR="00534CB2" w:rsidRPr="002546A1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Questions for the Peer Support Service Users</w:t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157429020 \h </w:instrText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6</w:t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0B6CD30" w14:textId="136C05C5" w:rsidR="00534CB2" w:rsidRPr="002546A1" w:rsidRDefault="00000000" w:rsidP="002546A1">
          <w:pPr>
            <w:pStyle w:val="TOC2"/>
            <w:tabs>
              <w:tab w:val="right" w:leader="dot" w:pos="9350"/>
            </w:tabs>
            <w:spacing w:line="480" w:lineRule="auto"/>
            <w:rPr>
              <w:rFonts w:asciiTheme="majorBidi" w:eastAsiaTheme="minorEastAsia" w:hAnsiTheme="majorBidi" w:cstheme="majorBidi"/>
              <w:noProof/>
              <w:sz w:val="24"/>
              <w:szCs w:val="24"/>
              <w:lang w:eastAsia="en-CA"/>
            </w:rPr>
          </w:pPr>
          <w:hyperlink w:anchor="_Toc157429021" w:history="1">
            <w:r w:rsidR="00534CB2" w:rsidRPr="002546A1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Closing Remarks for All Interviews</w:t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157429021 \h </w:instrText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7</w:t>
            </w:r>
            <w:r w:rsidR="00534CB2" w:rsidRPr="002546A1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D178E97" w14:textId="4FEA6FBF" w:rsidR="00534CB2" w:rsidRPr="002546A1" w:rsidRDefault="00534CB2" w:rsidP="002546A1">
          <w:pPr>
            <w:spacing w:line="480" w:lineRule="auto"/>
            <w:rPr>
              <w:rFonts w:asciiTheme="majorBidi" w:hAnsiTheme="majorBidi" w:cstheme="majorBidi"/>
              <w:sz w:val="24"/>
              <w:szCs w:val="24"/>
            </w:rPr>
          </w:pPr>
          <w:r w:rsidRPr="002546A1">
            <w:rPr>
              <w:rFonts w:asciiTheme="majorBidi" w:hAnsiTheme="majorBidi" w:cstheme="majorBidi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0ABF7178" w14:textId="77777777" w:rsidR="00534CB2" w:rsidRPr="002546A1" w:rsidRDefault="00534CB2">
      <w:pPr>
        <w:rPr>
          <w:rFonts w:asciiTheme="majorBidi" w:eastAsia="Myriad Pro SemiCond" w:hAnsiTheme="majorBidi" w:cstheme="majorBidi"/>
          <w:b/>
          <w:bCs/>
          <w:kern w:val="0"/>
          <w:sz w:val="24"/>
          <w:szCs w:val="24"/>
          <w:lang w:val="en-US"/>
        </w:rPr>
      </w:pPr>
      <w:r w:rsidRPr="002546A1">
        <w:rPr>
          <w:rFonts w:asciiTheme="majorBidi" w:hAnsiTheme="majorBidi" w:cstheme="majorBidi"/>
          <w:sz w:val="24"/>
          <w:szCs w:val="24"/>
        </w:rPr>
        <w:br w:type="page"/>
      </w:r>
    </w:p>
    <w:p w14:paraId="37E8A46F" w14:textId="77777777" w:rsidR="00100D6B" w:rsidRPr="00F555C9" w:rsidRDefault="00100D6B" w:rsidP="00100D6B">
      <w:pPr>
        <w:pStyle w:val="Style1"/>
        <w:spacing w:after="0" w:line="480" w:lineRule="auto"/>
        <w:rPr>
          <w:sz w:val="24"/>
        </w:rPr>
      </w:pPr>
      <w:bookmarkStart w:id="1" w:name="_Toc157429018"/>
      <w:bookmarkStart w:id="2" w:name="_Toc157521167"/>
      <w:r w:rsidRPr="00F555C9">
        <w:rPr>
          <w:sz w:val="24"/>
        </w:rPr>
        <w:lastRenderedPageBreak/>
        <w:t>APPENDICES</w:t>
      </w:r>
      <w:bookmarkEnd w:id="2"/>
    </w:p>
    <w:p w14:paraId="72F91661" w14:textId="77777777" w:rsidR="00100D6B" w:rsidRPr="00F555C9" w:rsidRDefault="00100D6B" w:rsidP="00100D6B">
      <w:pPr>
        <w:pStyle w:val="Style1"/>
        <w:spacing w:before="0" w:line="480" w:lineRule="auto"/>
        <w:rPr>
          <w:sz w:val="24"/>
        </w:rPr>
      </w:pPr>
      <w:r w:rsidRPr="00F555C9">
        <w:rPr>
          <w:sz w:val="24"/>
        </w:rPr>
        <w:t>Interview Guides</w:t>
      </w:r>
    </w:p>
    <w:p w14:paraId="17BBAB32" w14:textId="78208993" w:rsidR="002F62B4" w:rsidRPr="002546A1" w:rsidRDefault="002F62B4" w:rsidP="00534CB2">
      <w:pPr>
        <w:pStyle w:val="Style2"/>
        <w:spacing w:line="480" w:lineRule="auto"/>
        <w:rPr>
          <w:rFonts w:cstheme="majorBidi"/>
          <w:szCs w:val="24"/>
        </w:rPr>
      </w:pPr>
      <w:r w:rsidRPr="002546A1">
        <w:rPr>
          <w:rFonts w:cstheme="majorBidi"/>
          <w:szCs w:val="24"/>
        </w:rPr>
        <w:t>Questions for the Peer Support Workers</w:t>
      </w:r>
      <w:bookmarkEnd w:id="0"/>
      <w:bookmarkEnd w:id="1"/>
      <w:r w:rsidRPr="002546A1">
        <w:rPr>
          <w:rFonts w:cstheme="majorBidi"/>
          <w:szCs w:val="24"/>
        </w:rPr>
        <w:t xml:space="preserve"> </w:t>
      </w:r>
    </w:p>
    <w:p w14:paraId="15A34F72" w14:textId="77777777" w:rsidR="002F62B4" w:rsidRPr="002546A1" w:rsidRDefault="002F62B4" w:rsidP="00534CB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546A1">
        <w:rPr>
          <w:rFonts w:asciiTheme="majorBidi" w:hAnsiTheme="majorBidi" w:cstheme="majorBidi"/>
          <w:b/>
          <w:bCs/>
          <w:sz w:val="24"/>
          <w:szCs w:val="24"/>
        </w:rPr>
        <w:t>Background Questions</w:t>
      </w:r>
    </w:p>
    <w:p w14:paraId="352B7752" w14:textId="77777777" w:rsidR="002F62B4" w:rsidRPr="002546A1" w:rsidRDefault="002F62B4" w:rsidP="00534CB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546A1">
        <w:rPr>
          <w:rFonts w:asciiTheme="majorBidi" w:hAnsiTheme="majorBidi" w:cstheme="majorBidi"/>
          <w:sz w:val="24"/>
          <w:szCs w:val="24"/>
        </w:rPr>
        <w:t>We will start with a few background questions about your engagement with peer support services.</w:t>
      </w:r>
    </w:p>
    <w:p w14:paraId="5F8D5363" w14:textId="77777777" w:rsidR="002F62B4" w:rsidRPr="002546A1" w:rsidRDefault="002F62B4" w:rsidP="00534CB2">
      <w:pPr>
        <w:pStyle w:val="ListParagraph"/>
        <w:numPr>
          <w:ilvl w:val="0"/>
          <w:numId w:val="1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Can you tell me briefly about your background in </w:t>
      </w:r>
      <w:r w:rsidRPr="002546A1">
        <w:rPr>
          <w:rFonts w:asciiTheme="majorBidi" w:hAnsiTheme="majorBidi" w:cstheme="majorBidi"/>
          <w:u w:val="single"/>
        </w:rPr>
        <w:t>providing</w:t>
      </w:r>
      <w:r w:rsidRPr="002546A1">
        <w:rPr>
          <w:rFonts w:asciiTheme="majorBidi" w:hAnsiTheme="majorBidi" w:cstheme="majorBidi"/>
        </w:rPr>
        <w:t xml:space="preserve"> peer support services? </w:t>
      </w:r>
    </w:p>
    <w:p w14:paraId="4BC4EB8F" w14:textId="4F94B2AF" w:rsidR="002F62B4" w:rsidRPr="002546A1" w:rsidRDefault="002F62B4" w:rsidP="00534CB2">
      <w:pPr>
        <w:pStyle w:val="ListParagraph"/>
        <w:numPr>
          <w:ilvl w:val="0"/>
          <w:numId w:val="1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long have you been with the peer support organization as a provider?</w:t>
      </w:r>
    </w:p>
    <w:p w14:paraId="5C8DAAAF" w14:textId="5F993B06" w:rsidR="002F62B4" w:rsidRPr="002546A1" w:rsidRDefault="002F62B4" w:rsidP="00534CB2">
      <w:pPr>
        <w:pStyle w:val="ListParagraph"/>
        <w:numPr>
          <w:ilvl w:val="1"/>
          <w:numId w:val="1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ave you been trained to provide peer support by </w:t>
      </w:r>
      <w:r w:rsidR="00672441" w:rsidRPr="002546A1">
        <w:rPr>
          <w:rFonts w:asciiTheme="majorBidi" w:hAnsiTheme="majorBidi" w:cstheme="majorBidi"/>
        </w:rPr>
        <w:t>the peer support organization</w:t>
      </w:r>
      <w:r w:rsidRPr="002546A1">
        <w:rPr>
          <w:rFonts w:asciiTheme="majorBidi" w:hAnsiTheme="majorBidi" w:cstheme="majorBidi"/>
        </w:rPr>
        <w:t>?</w:t>
      </w:r>
    </w:p>
    <w:p w14:paraId="41D9DE54" w14:textId="77777777" w:rsidR="002F62B4" w:rsidRPr="002546A1" w:rsidRDefault="002F62B4" w:rsidP="00534CB2">
      <w:pPr>
        <w:spacing w:before="240"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546A1">
        <w:rPr>
          <w:rFonts w:asciiTheme="majorBidi" w:hAnsiTheme="majorBidi" w:cstheme="majorBidi"/>
          <w:b/>
          <w:bCs/>
          <w:sz w:val="24"/>
          <w:szCs w:val="24"/>
          <w:u w:val="single"/>
        </w:rPr>
        <w:t>Experiences with Virtual Peer Support during the Pandemic</w:t>
      </w:r>
    </w:p>
    <w:p w14:paraId="5E3325CA" w14:textId="77777777" w:rsidR="002F62B4" w:rsidRPr="002546A1" w:rsidRDefault="002F62B4" w:rsidP="00534CB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546A1">
        <w:rPr>
          <w:rFonts w:asciiTheme="majorBidi" w:hAnsiTheme="majorBidi" w:cstheme="majorBidi"/>
          <w:sz w:val="24"/>
          <w:szCs w:val="24"/>
        </w:rPr>
        <w:t>Thank you. Now, I’d like to turn to some questions about your experiences of providing virtual peer support and your experiences with the pandemic</w:t>
      </w:r>
      <w:r w:rsidRPr="002546A1">
        <w:rPr>
          <w:rFonts w:asciiTheme="majorBidi" w:hAnsiTheme="majorBidi" w:cstheme="majorBidi"/>
          <w:vanish/>
          <w:sz w:val="24"/>
          <w:szCs w:val="24"/>
        </w:rPr>
        <w:t>ave asked to better understand virtual peer support, and peer support during a pnademic?</w:t>
      </w:r>
      <w:r w:rsidRPr="002546A1">
        <w:rPr>
          <w:rFonts w:asciiTheme="majorBidi" w:hAnsiTheme="majorBidi" w:cstheme="majorBidi"/>
          <w:vanish/>
          <w:sz w:val="24"/>
          <w:szCs w:val="24"/>
        </w:rPr>
        <w:pgNum/>
      </w:r>
      <w:r w:rsidRPr="002546A1">
        <w:rPr>
          <w:rFonts w:asciiTheme="majorBidi" w:hAnsiTheme="majorBidi" w:cstheme="majorBidi"/>
          <w:sz w:val="24"/>
          <w:szCs w:val="24"/>
        </w:rPr>
        <w:t>.</w:t>
      </w:r>
    </w:p>
    <w:p w14:paraId="6B3D9816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If I attended one of your typical peer support sessions during the pandemic, what would I see you doing?</w:t>
      </w:r>
    </w:p>
    <w:p w14:paraId="35007ECD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What are the </w:t>
      </w:r>
      <w:r w:rsidRPr="002546A1">
        <w:rPr>
          <w:rFonts w:asciiTheme="majorBidi" w:hAnsiTheme="majorBidi" w:cstheme="majorBidi"/>
          <w:u w:val="single"/>
        </w:rPr>
        <w:t>benefits</w:t>
      </w:r>
      <w:r w:rsidRPr="002546A1">
        <w:rPr>
          <w:rFonts w:asciiTheme="majorBidi" w:hAnsiTheme="majorBidi" w:cstheme="majorBidi"/>
        </w:rPr>
        <w:t xml:space="preserve"> of providing virtual peer support? </w:t>
      </w:r>
    </w:p>
    <w:p w14:paraId="6F0D4D38" w14:textId="77777777" w:rsidR="002F62B4" w:rsidRPr="002546A1" w:rsidRDefault="002F62B4" w:rsidP="00534CB2">
      <w:pPr>
        <w:pStyle w:val="ListParagraph"/>
        <w:numPr>
          <w:ilvl w:val="1"/>
          <w:numId w:val="4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From your perspective, how did it help you and the service users during the pandemic?</w:t>
      </w:r>
    </w:p>
    <w:p w14:paraId="6C5859DF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What are the </w:t>
      </w:r>
      <w:r w:rsidRPr="002546A1">
        <w:rPr>
          <w:rFonts w:asciiTheme="majorBidi" w:hAnsiTheme="majorBidi" w:cstheme="majorBidi"/>
          <w:u w:val="single"/>
        </w:rPr>
        <w:t>challenges</w:t>
      </w:r>
      <w:r w:rsidRPr="002546A1">
        <w:rPr>
          <w:rFonts w:asciiTheme="majorBidi" w:hAnsiTheme="majorBidi" w:cstheme="majorBidi"/>
        </w:rPr>
        <w:t xml:space="preserve"> that you faced delivering virtual peer support? </w:t>
      </w:r>
    </w:p>
    <w:p w14:paraId="147CBC05" w14:textId="77777777" w:rsidR="002F62B4" w:rsidRPr="002546A1" w:rsidRDefault="002F62B4" w:rsidP="00534CB2">
      <w:pPr>
        <w:pStyle w:val="ListParagraph"/>
        <w:numPr>
          <w:ilvl w:val="1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Regarding technology availability and knowhow, did you have any difficulties?</w:t>
      </w:r>
    </w:p>
    <w:p w14:paraId="1045D6F9" w14:textId="0C649137" w:rsidR="002F62B4" w:rsidRPr="002546A1" w:rsidRDefault="002F62B4" w:rsidP="00534CB2">
      <w:pPr>
        <w:pStyle w:val="ListParagraph"/>
        <w:numPr>
          <w:ilvl w:val="1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Make sure to probe here, e.g., about workspace at </w:t>
      </w:r>
      <w:r w:rsidR="002546A1" w:rsidRPr="002546A1">
        <w:rPr>
          <w:rFonts w:asciiTheme="majorBidi" w:hAnsiTheme="majorBidi" w:cstheme="majorBidi"/>
        </w:rPr>
        <w:t>home.</w:t>
      </w:r>
    </w:p>
    <w:p w14:paraId="6254C90D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did you manage each of these challenges?</w:t>
      </w:r>
    </w:p>
    <w:p w14:paraId="69B1D335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has your role as a PSW been impacted because of virtual services?</w:t>
      </w:r>
    </w:p>
    <w:p w14:paraId="66009023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lastRenderedPageBreak/>
        <w:t>Apart from the virtual services, how has your role as a PSW been impacted because of the pandemic?</w:t>
      </w:r>
    </w:p>
    <w:p w14:paraId="3EA68088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has virtual peer support impacted interactions? (between you and service users, among service users)</w:t>
      </w:r>
    </w:p>
    <w:p w14:paraId="149DB7E0" w14:textId="77777777" w:rsidR="002F62B4" w:rsidRPr="002546A1" w:rsidRDefault="002F62B4" w:rsidP="00534CB2">
      <w:pPr>
        <w:pStyle w:val="ListParagraph"/>
        <w:numPr>
          <w:ilvl w:val="1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has delivering virtual peer support changed your relationships with the service users?</w:t>
      </w:r>
    </w:p>
    <w:p w14:paraId="01A3D762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Do you believe that the sense of peer support community has been impacted during the pandemic? If so, how?</w:t>
      </w:r>
    </w:p>
    <w:p w14:paraId="058A7743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ow has virtual peer support impacted the boundaries that you maintain with service users?  </w:t>
      </w:r>
    </w:p>
    <w:p w14:paraId="2C0E02B5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ow about the boundaries you maintain between personal and professional life? </w:t>
      </w:r>
    </w:p>
    <w:p w14:paraId="308AB606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ave you been able to maintain your own well-being during the pandemic? </w:t>
      </w:r>
    </w:p>
    <w:p w14:paraId="5475DDAE" w14:textId="77777777" w:rsidR="002F62B4" w:rsidRPr="002546A1" w:rsidRDefault="002F62B4" w:rsidP="00534CB2">
      <w:pPr>
        <w:pStyle w:val="ListParagraph"/>
        <w:numPr>
          <w:ilvl w:val="1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(If yes): What are the factors that helped you maintain your well-being during the pandemic? (Probe about </w:t>
      </w:r>
      <w:r w:rsidRPr="002546A1">
        <w:rPr>
          <w:rFonts w:asciiTheme="majorBidi" w:hAnsiTheme="majorBidi" w:cstheme="majorBidi"/>
          <w:i/>
        </w:rPr>
        <w:t>supports</w:t>
      </w:r>
      <w:r w:rsidRPr="002546A1">
        <w:rPr>
          <w:rFonts w:asciiTheme="majorBidi" w:hAnsiTheme="majorBidi" w:cstheme="majorBidi"/>
        </w:rPr>
        <w:t xml:space="preserve"> that were available </w:t>
      </w:r>
      <w:r w:rsidRPr="002546A1">
        <w:rPr>
          <w:rFonts w:asciiTheme="majorBidi" w:hAnsiTheme="majorBidi" w:cstheme="majorBidi"/>
          <w:b/>
          <w:u w:val="single"/>
        </w:rPr>
        <w:t>and</w:t>
      </w:r>
      <w:r w:rsidRPr="002546A1">
        <w:rPr>
          <w:rFonts w:asciiTheme="majorBidi" w:hAnsiTheme="majorBidi" w:cstheme="majorBidi"/>
        </w:rPr>
        <w:t xml:space="preserve"> about </w:t>
      </w:r>
      <w:r w:rsidRPr="002546A1">
        <w:rPr>
          <w:rFonts w:asciiTheme="majorBidi" w:hAnsiTheme="majorBidi" w:cstheme="majorBidi"/>
          <w:i/>
        </w:rPr>
        <w:t>strategies</w:t>
      </w:r>
      <w:r w:rsidRPr="002546A1">
        <w:rPr>
          <w:rFonts w:asciiTheme="majorBidi" w:hAnsiTheme="majorBidi" w:cstheme="majorBidi"/>
        </w:rPr>
        <w:t xml:space="preserve"> interviewee has used.)</w:t>
      </w:r>
    </w:p>
    <w:p w14:paraId="48C64812" w14:textId="77777777" w:rsidR="002F62B4" w:rsidRPr="002546A1" w:rsidRDefault="002F62B4" w:rsidP="00534CB2">
      <w:pPr>
        <w:pStyle w:val="ListParagraph"/>
        <w:numPr>
          <w:ilvl w:val="1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(If not): Can you tell me about your experiences?</w:t>
      </w:r>
    </w:p>
    <w:p w14:paraId="79C7B340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Did you have access to a community of PSWs? How did this influence you?</w:t>
      </w:r>
    </w:p>
    <w:p w14:paraId="7D34A0D9" w14:textId="77777777" w:rsidR="002F62B4" w:rsidRPr="002546A1" w:rsidRDefault="002F62B4" w:rsidP="00534CB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546A1">
        <w:rPr>
          <w:rFonts w:asciiTheme="majorBidi" w:hAnsiTheme="majorBidi" w:cstheme="majorBidi"/>
          <w:b/>
          <w:bCs/>
          <w:sz w:val="24"/>
          <w:szCs w:val="24"/>
          <w:u w:val="single"/>
        </w:rPr>
        <w:t>Supports</w:t>
      </w:r>
    </w:p>
    <w:p w14:paraId="670B95BF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Did you follow any training on virtual peer support? If so, what was this training? </w:t>
      </w:r>
    </w:p>
    <w:p w14:paraId="427CB666" w14:textId="77777777" w:rsidR="002F62B4" w:rsidRPr="002546A1" w:rsidRDefault="002F62B4" w:rsidP="00534CB2">
      <w:pPr>
        <w:pStyle w:val="ListParagraph"/>
        <w:numPr>
          <w:ilvl w:val="1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In what ways was the training helpful or unhelpful?</w:t>
      </w:r>
    </w:p>
    <w:p w14:paraId="456E441E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(If not addressed before): What other supports were available?</w:t>
      </w:r>
    </w:p>
    <w:p w14:paraId="3237FD4E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What supports were missing?</w:t>
      </w:r>
    </w:p>
    <w:p w14:paraId="28FD5AFA" w14:textId="77777777" w:rsidR="002F62B4" w:rsidRPr="002546A1" w:rsidRDefault="002F62B4" w:rsidP="00534CB2">
      <w:pPr>
        <w:pStyle w:val="ListParagraph"/>
        <w:numPr>
          <w:ilvl w:val="0"/>
          <w:numId w:val="4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What suggestions or recommendations do you have to managers and to policy makers regarding peer support during a pandemic? Let’s start with managers.</w:t>
      </w:r>
    </w:p>
    <w:p w14:paraId="1A97E0CB" w14:textId="77777777" w:rsidR="002F62B4" w:rsidRPr="002546A1" w:rsidRDefault="002F62B4" w:rsidP="00534CB2">
      <w:pPr>
        <w:pStyle w:val="ListParagraph"/>
        <w:numPr>
          <w:ilvl w:val="1"/>
          <w:numId w:val="4"/>
        </w:numPr>
        <w:spacing w:before="0" w:beforeAutospacing="0" w:after="24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lastRenderedPageBreak/>
        <w:t>What about suggestions or recommendations to policy makers?</w:t>
      </w:r>
    </w:p>
    <w:p w14:paraId="20465F7E" w14:textId="77777777" w:rsidR="00534CB2" w:rsidRPr="002546A1" w:rsidRDefault="00534CB2" w:rsidP="00534CB2">
      <w:pPr>
        <w:pStyle w:val="ListParagraph"/>
        <w:spacing w:before="0" w:beforeAutospacing="0" w:after="240" w:afterAutospacing="0" w:line="480" w:lineRule="auto"/>
        <w:ind w:left="1080"/>
        <w:rPr>
          <w:rFonts w:asciiTheme="majorBidi" w:hAnsiTheme="majorBidi" w:cstheme="majorBidi"/>
        </w:rPr>
      </w:pPr>
    </w:p>
    <w:p w14:paraId="135A5AEC" w14:textId="359DED3F" w:rsidR="002F62B4" w:rsidRPr="002546A1" w:rsidRDefault="002F62B4" w:rsidP="00534CB2">
      <w:pPr>
        <w:pStyle w:val="Style2"/>
        <w:spacing w:after="0" w:line="480" w:lineRule="auto"/>
        <w:rPr>
          <w:rFonts w:cstheme="majorBidi"/>
          <w:szCs w:val="24"/>
        </w:rPr>
      </w:pPr>
      <w:bookmarkStart w:id="3" w:name="_Toc156000238"/>
      <w:bookmarkStart w:id="4" w:name="_Toc157429019"/>
      <w:r w:rsidRPr="002546A1">
        <w:rPr>
          <w:rFonts w:cstheme="majorBidi"/>
          <w:szCs w:val="24"/>
        </w:rPr>
        <w:t>Questions for the Peer Support Managers and Coordinators</w:t>
      </w:r>
      <w:bookmarkEnd w:id="3"/>
      <w:bookmarkEnd w:id="4"/>
    </w:p>
    <w:p w14:paraId="0C5EB9C6" w14:textId="77777777" w:rsidR="002F62B4" w:rsidRPr="002546A1" w:rsidRDefault="002F62B4" w:rsidP="00534CB2">
      <w:pPr>
        <w:spacing w:before="240"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546A1">
        <w:rPr>
          <w:rFonts w:asciiTheme="majorBidi" w:hAnsiTheme="majorBidi" w:cstheme="majorBidi"/>
          <w:b/>
          <w:bCs/>
          <w:sz w:val="24"/>
          <w:szCs w:val="24"/>
        </w:rPr>
        <w:t>Background Questions</w:t>
      </w:r>
    </w:p>
    <w:p w14:paraId="29099096" w14:textId="77777777" w:rsidR="002F62B4" w:rsidRPr="002546A1" w:rsidRDefault="002F62B4" w:rsidP="00534CB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546A1">
        <w:rPr>
          <w:rFonts w:asciiTheme="majorBidi" w:hAnsiTheme="majorBidi" w:cstheme="majorBidi"/>
          <w:sz w:val="24"/>
          <w:szCs w:val="24"/>
        </w:rPr>
        <w:t>We will start with a few background questions about your engagement with peer support services.</w:t>
      </w:r>
    </w:p>
    <w:p w14:paraId="6EFC920C" w14:textId="54F44C92" w:rsidR="002F62B4" w:rsidRPr="002546A1" w:rsidRDefault="002F62B4" w:rsidP="00534CB2">
      <w:pPr>
        <w:pStyle w:val="ListParagraph"/>
        <w:numPr>
          <w:ilvl w:val="0"/>
          <w:numId w:val="2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long have you been with the peer support organization and what are your current role and responsibilities?</w:t>
      </w:r>
    </w:p>
    <w:p w14:paraId="6A7BC21B" w14:textId="77777777" w:rsidR="002F62B4" w:rsidRPr="002546A1" w:rsidRDefault="002F62B4" w:rsidP="00534CB2">
      <w:pPr>
        <w:pStyle w:val="ListParagraph"/>
        <w:numPr>
          <w:ilvl w:val="0"/>
          <w:numId w:val="2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Can you tell me briefly about your background as peer support manager/coordinator? </w:t>
      </w:r>
    </w:p>
    <w:p w14:paraId="28D26771" w14:textId="77777777" w:rsidR="002F62B4" w:rsidRPr="002546A1" w:rsidRDefault="002F62B4" w:rsidP="00534CB2">
      <w:pPr>
        <w:pStyle w:val="ListParagraph"/>
        <w:numPr>
          <w:ilvl w:val="0"/>
          <w:numId w:val="2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do you work with other managers, coordinators or PSWs? In other words, how is your role defined in relation to others? How do you interact with others?</w:t>
      </w:r>
    </w:p>
    <w:p w14:paraId="2AD72787" w14:textId="355037BA" w:rsidR="002F62B4" w:rsidRPr="002546A1" w:rsidRDefault="002F62B4" w:rsidP="00534CB2">
      <w:pPr>
        <w:pStyle w:val="ListParagraph"/>
        <w:numPr>
          <w:ilvl w:val="0"/>
          <w:numId w:val="2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ow does one become a manager (or coordinator) in </w:t>
      </w:r>
      <w:r w:rsidR="00672441" w:rsidRPr="002546A1">
        <w:rPr>
          <w:rFonts w:asciiTheme="majorBidi" w:hAnsiTheme="majorBidi" w:cstheme="majorBidi"/>
        </w:rPr>
        <w:t>this peer support organization</w:t>
      </w:r>
      <w:r w:rsidRPr="002546A1">
        <w:rPr>
          <w:rFonts w:asciiTheme="majorBidi" w:hAnsiTheme="majorBidi" w:cstheme="majorBidi"/>
        </w:rPr>
        <w:t xml:space="preserve">? </w:t>
      </w:r>
    </w:p>
    <w:p w14:paraId="1B1438D7" w14:textId="77777777" w:rsidR="002F62B4" w:rsidRPr="002546A1" w:rsidRDefault="002F62B4" w:rsidP="00534CB2">
      <w:pPr>
        <w:pStyle w:val="ListParagraph"/>
        <w:numPr>
          <w:ilvl w:val="1"/>
          <w:numId w:val="2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Does that involve any training? (if yes): can you tell me briefly about the training you received?</w:t>
      </w:r>
    </w:p>
    <w:p w14:paraId="71D55EED" w14:textId="77777777" w:rsidR="002F62B4" w:rsidRPr="002546A1" w:rsidRDefault="002F62B4" w:rsidP="00534CB2">
      <w:pPr>
        <w:spacing w:before="240"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546A1">
        <w:rPr>
          <w:rFonts w:asciiTheme="majorBidi" w:hAnsiTheme="majorBidi" w:cstheme="majorBidi"/>
          <w:b/>
          <w:bCs/>
          <w:sz w:val="24"/>
          <w:szCs w:val="24"/>
          <w:u w:val="single"/>
        </w:rPr>
        <w:t>Experiences with Virtual Peer Support during the Pandemic</w:t>
      </w:r>
    </w:p>
    <w:p w14:paraId="21A7AD99" w14:textId="77777777" w:rsidR="002F62B4" w:rsidRPr="002546A1" w:rsidRDefault="002F62B4" w:rsidP="00534CB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546A1">
        <w:rPr>
          <w:rFonts w:asciiTheme="majorBidi" w:hAnsiTheme="majorBidi" w:cstheme="majorBidi"/>
          <w:sz w:val="24"/>
          <w:szCs w:val="24"/>
        </w:rPr>
        <w:t>Thank you. Now, let’s talk about your experiences with the virtual peer support during the pandemic.</w:t>
      </w:r>
    </w:p>
    <w:p w14:paraId="38BB9808" w14:textId="77777777" w:rsidR="002F62B4" w:rsidRPr="002546A1" w:rsidRDefault="002F62B4" w:rsidP="00534CB2">
      <w:pPr>
        <w:pStyle w:val="ListParagraph"/>
        <w:numPr>
          <w:ilvl w:val="0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did the pandemic influence how you perform your role as manager (or coordinator)?</w:t>
      </w:r>
    </w:p>
    <w:p w14:paraId="0FC42F65" w14:textId="77777777" w:rsidR="002F62B4" w:rsidRPr="002546A1" w:rsidRDefault="002F62B4" w:rsidP="00534CB2">
      <w:pPr>
        <w:pStyle w:val="ListParagraph"/>
        <w:numPr>
          <w:ilvl w:val="0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Can you describe the process of </w:t>
      </w:r>
      <w:r w:rsidRPr="002546A1">
        <w:rPr>
          <w:rFonts w:asciiTheme="majorBidi" w:hAnsiTheme="majorBidi" w:cstheme="majorBidi"/>
          <w:u w:val="single"/>
        </w:rPr>
        <w:t>shifting</w:t>
      </w:r>
      <w:r w:rsidRPr="002546A1">
        <w:rPr>
          <w:rFonts w:asciiTheme="majorBidi" w:hAnsiTheme="majorBidi" w:cstheme="majorBidi"/>
        </w:rPr>
        <w:t xml:space="preserve"> from in-person to virtual form in the early stages of the pandemic?</w:t>
      </w:r>
    </w:p>
    <w:p w14:paraId="745AE9EA" w14:textId="77777777" w:rsidR="002F62B4" w:rsidRPr="002546A1" w:rsidRDefault="002F62B4" w:rsidP="00534CB2">
      <w:pPr>
        <w:pStyle w:val="ListParagraph"/>
        <w:numPr>
          <w:ilvl w:val="0"/>
          <w:numId w:val="5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What were the challenges?</w:t>
      </w:r>
    </w:p>
    <w:p w14:paraId="5ECCA700" w14:textId="77777777" w:rsidR="002F62B4" w:rsidRPr="002546A1" w:rsidRDefault="002F62B4" w:rsidP="00534CB2">
      <w:pPr>
        <w:pStyle w:val="ListParagraph"/>
        <w:numPr>
          <w:ilvl w:val="1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 How did you experience these changes?  </w:t>
      </w:r>
    </w:p>
    <w:p w14:paraId="6C2F818A" w14:textId="77777777" w:rsidR="002F62B4" w:rsidRPr="002546A1" w:rsidRDefault="002F62B4" w:rsidP="00534CB2">
      <w:pPr>
        <w:pStyle w:val="ListParagraph"/>
        <w:numPr>
          <w:ilvl w:val="1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lastRenderedPageBreak/>
        <w:t xml:space="preserve">What </w:t>
      </w:r>
      <w:r w:rsidRPr="002546A1">
        <w:rPr>
          <w:rFonts w:asciiTheme="majorBidi" w:hAnsiTheme="majorBidi" w:cstheme="majorBidi"/>
          <w:u w:val="single"/>
        </w:rPr>
        <w:t>strategies</w:t>
      </w:r>
      <w:r w:rsidRPr="002546A1">
        <w:rPr>
          <w:rFonts w:asciiTheme="majorBidi" w:hAnsiTheme="majorBidi" w:cstheme="majorBidi"/>
        </w:rPr>
        <w:t xml:space="preserve"> did you adopt to minimize the challenges?</w:t>
      </w:r>
    </w:p>
    <w:p w14:paraId="75898377" w14:textId="77777777" w:rsidR="002F62B4" w:rsidRPr="002546A1" w:rsidRDefault="002F62B4" w:rsidP="00534CB2">
      <w:pPr>
        <w:pStyle w:val="ListParagraph"/>
        <w:numPr>
          <w:ilvl w:val="0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did you prepare yourself and PSWs for virtual services?</w:t>
      </w:r>
    </w:p>
    <w:p w14:paraId="378561A5" w14:textId="77777777" w:rsidR="002F62B4" w:rsidRPr="002546A1" w:rsidRDefault="002F62B4" w:rsidP="00534CB2">
      <w:pPr>
        <w:pStyle w:val="ListParagraph"/>
        <w:numPr>
          <w:ilvl w:val="0"/>
          <w:numId w:val="5"/>
        </w:numPr>
        <w:tabs>
          <w:tab w:val="left" w:pos="2610"/>
        </w:tabs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Do you think that virtual services </w:t>
      </w:r>
      <w:r w:rsidRPr="002546A1">
        <w:rPr>
          <w:rFonts w:asciiTheme="majorBidi" w:hAnsiTheme="majorBidi" w:cstheme="majorBidi"/>
          <w:u w:val="single"/>
        </w:rPr>
        <w:t>facilitated providing support</w:t>
      </w:r>
      <w:r w:rsidRPr="002546A1">
        <w:rPr>
          <w:rFonts w:asciiTheme="majorBidi" w:hAnsiTheme="majorBidi" w:cstheme="majorBidi"/>
        </w:rPr>
        <w:t xml:space="preserve"> to the service users? How?</w:t>
      </w:r>
    </w:p>
    <w:p w14:paraId="12FFC2B2" w14:textId="77777777" w:rsidR="002F62B4" w:rsidRPr="002546A1" w:rsidRDefault="002F62B4" w:rsidP="00534CB2">
      <w:pPr>
        <w:pStyle w:val="ListParagraph"/>
        <w:numPr>
          <w:ilvl w:val="1"/>
          <w:numId w:val="5"/>
        </w:numPr>
        <w:tabs>
          <w:tab w:val="left" w:pos="2610"/>
        </w:tabs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 Make sure to probe if there are new service users and why that is the case. </w:t>
      </w:r>
    </w:p>
    <w:p w14:paraId="78DCF2A3" w14:textId="77777777" w:rsidR="002F62B4" w:rsidRPr="002546A1" w:rsidRDefault="002F62B4" w:rsidP="00534CB2">
      <w:pPr>
        <w:pStyle w:val="ListParagraph"/>
        <w:numPr>
          <w:ilvl w:val="0"/>
          <w:numId w:val="5"/>
        </w:numPr>
        <w:tabs>
          <w:tab w:val="left" w:pos="2610"/>
        </w:tabs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In your opinion, what are some </w:t>
      </w:r>
      <w:r w:rsidRPr="002546A1">
        <w:rPr>
          <w:rFonts w:asciiTheme="majorBidi" w:hAnsiTheme="majorBidi" w:cstheme="majorBidi"/>
          <w:u w:val="single"/>
        </w:rPr>
        <w:t>opportunities</w:t>
      </w:r>
      <w:r w:rsidRPr="002546A1">
        <w:rPr>
          <w:rFonts w:asciiTheme="majorBidi" w:hAnsiTheme="majorBidi" w:cstheme="majorBidi"/>
        </w:rPr>
        <w:t xml:space="preserve"> associated with the pandemic?</w:t>
      </w:r>
    </w:p>
    <w:p w14:paraId="4F555E76" w14:textId="77777777" w:rsidR="002F62B4" w:rsidRPr="002546A1" w:rsidRDefault="002F62B4" w:rsidP="00534CB2">
      <w:pPr>
        <w:pStyle w:val="ListParagraph"/>
        <w:numPr>
          <w:ilvl w:val="1"/>
          <w:numId w:val="5"/>
        </w:numPr>
        <w:tabs>
          <w:tab w:val="left" w:pos="2610"/>
        </w:tabs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Make sure to probe on the opportunities associated with virtual peer support</w:t>
      </w:r>
    </w:p>
    <w:p w14:paraId="1915A977" w14:textId="77777777" w:rsidR="002F62B4" w:rsidRPr="002546A1" w:rsidRDefault="002F62B4" w:rsidP="00534CB2">
      <w:pPr>
        <w:pStyle w:val="ListParagraph"/>
        <w:numPr>
          <w:ilvl w:val="1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ow do you think maintaining peer support virtually has helped the peer </w:t>
      </w:r>
      <w:r w:rsidRPr="002546A1">
        <w:rPr>
          <w:rFonts w:asciiTheme="majorBidi" w:hAnsiTheme="majorBidi" w:cstheme="majorBidi"/>
          <w:u w:val="single"/>
        </w:rPr>
        <w:t>community</w:t>
      </w:r>
      <w:r w:rsidRPr="002546A1">
        <w:rPr>
          <w:rFonts w:asciiTheme="majorBidi" w:hAnsiTheme="majorBidi" w:cstheme="majorBidi"/>
        </w:rPr>
        <w:t xml:space="preserve"> during the pandemic?</w:t>
      </w:r>
    </w:p>
    <w:p w14:paraId="6F12F07A" w14:textId="77777777" w:rsidR="002F62B4" w:rsidRPr="002546A1" w:rsidRDefault="002F62B4" w:rsidP="00534CB2">
      <w:pPr>
        <w:pStyle w:val="ListParagraph"/>
        <w:numPr>
          <w:ilvl w:val="0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Which of the changes you have made during the pandemic should be sustained and why?</w:t>
      </w:r>
    </w:p>
    <w:p w14:paraId="44A065A4" w14:textId="77777777" w:rsidR="002F62B4" w:rsidRPr="002546A1" w:rsidRDefault="002F62B4" w:rsidP="00534CB2">
      <w:pPr>
        <w:tabs>
          <w:tab w:val="left" w:pos="2610"/>
        </w:tabs>
        <w:spacing w:before="240" w:after="0" w:line="480" w:lineRule="auto"/>
        <w:contextualSpacing/>
        <w:rPr>
          <w:rFonts w:asciiTheme="majorBidi" w:eastAsiaTheme="majorEastAsia" w:hAnsiTheme="majorBidi" w:cstheme="majorBidi"/>
          <w:b/>
          <w:bCs/>
          <w:sz w:val="24"/>
          <w:szCs w:val="24"/>
          <w:u w:val="single"/>
        </w:rPr>
      </w:pPr>
      <w:r w:rsidRPr="002546A1">
        <w:rPr>
          <w:rFonts w:asciiTheme="majorBidi" w:eastAsiaTheme="majorEastAsia" w:hAnsiTheme="majorBidi" w:cstheme="majorBidi"/>
          <w:b/>
          <w:bCs/>
          <w:sz w:val="24"/>
          <w:szCs w:val="24"/>
          <w:u w:val="single"/>
        </w:rPr>
        <w:t>Experiences with the Organizational Factors</w:t>
      </w:r>
    </w:p>
    <w:p w14:paraId="2D7ABF83" w14:textId="77777777" w:rsidR="002F62B4" w:rsidRPr="002546A1" w:rsidRDefault="002F62B4" w:rsidP="00534CB2">
      <w:pPr>
        <w:tabs>
          <w:tab w:val="left" w:pos="2610"/>
        </w:tabs>
        <w:spacing w:after="0" w:line="480" w:lineRule="auto"/>
        <w:contextualSpacing/>
        <w:rPr>
          <w:rFonts w:asciiTheme="majorBidi" w:eastAsiaTheme="majorEastAsia" w:hAnsiTheme="majorBidi" w:cstheme="majorBidi"/>
          <w:b/>
          <w:bCs/>
          <w:sz w:val="24"/>
          <w:szCs w:val="24"/>
          <w:u w:val="single"/>
        </w:rPr>
      </w:pPr>
      <w:r w:rsidRPr="002546A1">
        <w:rPr>
          <w:rFonts w:asciiTheme="majorBidi" w:hAnsiTheme="majorBidi" w:cstheme="majorBidi"/>
          <w:sz w:val="24"/>
          <w:szCs w:val="24"/>
        </w:rPr>
        <w:t>Thank you. Now, I’d like to ask you about how contextual/organizational factors have influenced operations during the pandemic:</w:t>
      </w:r>
    </w:p>
    <w:p w14:paraId="5911BD02" w14:textId="6C73C190" w:rsidR="002F62B4" w:rsidRPr="002546A1" w:rsidRDefault="002F62B4" w:rsidP="00534CB2">
      <w:pPr>
        <w:pStyle w:val="ListParagraph"/>
        <w:numPr>
          <w:ilvl w:val="0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do you think the culture of</w:t>
      </w:r>
      <w:r w:rsidR="006C42CC" w:rsidRPr="002546A1">
        <w:rPr>
          <w:rFonts w:asciiTheme="majorBidi" w:hAnsiTheme="majorBidi" w:cstheme="majorBidi"/>
        </w:rPr>
        <w:t xml:space="preserve"> </w:t>
      </w:r>
      <w:r w:rsidRPr="002546A1">
        <w:rPr>
          <w:rFonts w:asciiTheme="majorBidi" w:hAnsiTheme="majorBidi" w:cstheme="majorBidi"/>
        </w:rPr>
        <w:t>the organization as a peer support organization has influenced the shifts in work that have occurred due to the pandemic?</w:t>
      </w:r>
    </w:p>
    <w:p w14:paraId="188CED51" w14:textId="3319515C" w:rsidR="002F62B4" w:rsidRPr="002546A1" w:rsidRDefault="002F62B4" w:rsidP="00534CB2">
      <w:pPr>
        <w:pStyle w:val="ListParagraph"/>
        <w:numPr>
          <w:ilvl w:val="0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What measures has</w:t>
      </w:r>
      <w:r w:rsidR="006C42CC" w:rsidRPr="002546A1">
        <w:rPr>
          <w:rFonts w:asciiTheme="majorBidi" w:hAnsiTheme="majorBidi" w:cstheme="majorBidi"/>
        </w:rPr>
        <w:t xml:space="preserve"> </w:t>
      </w:r>
      <w:r w:rsidRPr="002546A1">
        <w:rPr>
          <w:rFonts w:asciiTheme="majorBidi" w:hAnsiTheme="majorBidi" w:cstheme="majorBidi"/>
        </w:rPr>
        <w:t>the peer support organization</w:t>
      </w:r>
      <w:r w:rsidR="006C42CC" w:rsidRPr="002546A1">
        <w:rPr>
          <w:rFonts w:asciiTheme="majorBidi" w:hAnsiTheme="majorBidi" w:cstheme="majorBidi"/>
        </w:rPr>
        <w:t xml:space="preserve"> </w:t>
      </w:r>
      <w:r w:rsidRPr="002546A1">
        <w:rPr>
          <w:rFonts w:asciiTheme="majorBidi" w:hAnsiTheme="majorBidi" w:cstheme="majorBidi"/>
        </w:rPr>
        <w:t xml:space="preserve">adopted to help managers (or coordinators) during the pandemic? </w:t>
      </w:r>
    </w:p>
    <w:p w14:paraId="7178EC01" w14:textId="77777777" w:rsidR="002F62B4" w:rsidRPr="002546A1" w:rsidRDefault="002F62B4" w:rsidP="00534CB2">
      <w:pPr>
        <w:pStyle w:val="ListParagraph"/>
        <w:numPr>
          <w:ilvl w:val="1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Make sure to probe on e.g., training, and equipment for virtual work.</w:t>
      </w:r>
    </w:p>
    <w:p w14:paraId="4702C951" w14:textId="7C49E516" w:rsidR="002F62B4" w:rsidRPr="002546A1" w:rsidRDefault="002F62B4" w:rsidP="00534CB2">
      <w:pPr>
        <w:pStyle w:val="ListParagraph"/>
        <w:numPr>
          <w:ilvl w:val="0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What are some of the strengths and weaknesses of the present team of managers, coordinators and PSWs that you think has impacted </w:t>
      </w:r>
      <w:r w:rsidR="00672441" w:rsidRPr="002546A1">
        <w:rPr>
          <w:rFonts w:asciiTheme="majorBidi" w:hAnsiTheme="majorBidi" w:cstheme="majorBidi"/>
        </w:rPr>
        <w:t xml:space="preserve">the </w:t>
      </w:r>
      <w:r w:rsidRPr="002546A1">
        <w:rPr>
          <w:rFonts w:asciiTheme="majorBidi" w:hAnsiTheme="majorBidi" w:cstheme="majorBidi"/>
        </w:rPr>
        <w:t xml:space="preserve">work </w:t>
      </w:r>
      <w:r w:rsidR="00672441" w:rsidRPr="002546A1">
        <w:rPr>
          <w:rFonts w:asciiTheme="majorBidi" w:hAnsiTheme="majorBidi" w:cstheme="majorBidi"/>
        </w:rPr>
        <w:t xml:space="preserve">of the peer support organization </w:t>
      </w:r>
      <w:r w:rsidRPr="002546A1">
        <w:rPr>
          <w:rFonts w:asciiTheme="majorBidi" w:hAnsiTheme="majorBidi" w:cstheme="majorBidi"/>
        </w:rPr>
        <w:t>during the pandemic?</w:t>
      </w:r>
    </w:p>
    <w:p w14:paraId="50F1F214" w14:textId="77777777" w:rsidR="002F62B4" w:rsidRPr="002546A1" w:rsidRDefault="002F62B4" w:rsidP="00534CB2">
      <w:pPr>
        <w:pStyle w:val="ListParagraph"/>
        <w:numPr>
          <w:ilvl w:val="1"/>
          <w:numId w:val="5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Let’s start with the strengths.</w:t>
      </w:r>
    </w:p>
    <w:p w14:paraId="6CE0D84F" w14:textId="77777777" w:rsidR="002F62B4" w:rsidRPr="002546A1" w:rsidRDefault="002F62B4" w:rsidP="00534CB2">
      <w:pPr>
        <w:pStyle w:val="ListParagraph"/>
        <w:numPr>
          <w:ilvl w:val="0"/>
          <w:numId w:val="11"/>
        </w:numPr>
        <w:tabs>
          <w:tab w:val="left" w:pos="2610"/>
        </w:tabs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Make sure to probe on the skills and strategies of the team.</w:t>
      </w:r>
    </w:p>
    <w:p w14:paraId="4254BB35" w14:textId="77777777" w:rsidR="002F62B4" w:rsidRPr="002546A1" w:rsidRDefault="002F62B4" w:rsidP="00534CB2">
      <w:pPr>
        <w:pStyle w:val="ListParagraph"/>
        <w:numPr>
          <w:ilvl w:val="0"/>
          <w:numId w:val="5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lastRenderedPageBreak/>
        <w:t xml:space="preserve">What suggestions or recommendations do you have to other managers of peer support and to policy makers regarding peer support during a pandemic? </w:t>
      </w:r>
    </w:p>
    <w:p w14:paraId="479EAC62" w14:textId="77777777" w:rsidR="002F62B4" w:rsidRPr="002546A1" w:rsidRDefault="002F62B4" w:rsidP="00534CB2">
      <w:pPr>
        <w:pStyle w:val="ListParagraph"/>
        <w:numPr>
          <w:ilvl w:val="1"/>
          <w:numId w:val="5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Let’s start with managers.</w:t>
      </w:r>
    </w:p>
    <w:p w14:paraId="2D47F40F" w14:textId="77777777" w:rsidR="002F62B4" w:rsidRPr="002546A1" w:rsidRDefault="002F62B4" w:rsidP="00534CB2">
      <w:pPr>
        <w:pStyle w:val="ListParagraph"/>
        <w:numPr>
          <w:ilvl w:val="1"/>
          <w:numId w:val="5"/>
        </w:numPr>
        <w:spacing w:before="0" w:beforeAutospacing="0" w:after="24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about suggestions or recommendations to policy makers?</w:t>
      </w:r>
    </w:p>
    <w:p w14:paraId="6AA43B38" w14:textId="77777777" w:rsidR="002F62B4" w:rsidRPr="002546A1" w:rsidRDefault="002F62B4" w:rsidP="00534CB2">
      <w:pPr>
        <w:pStyle w:val="Style2"/>
        <w:spacing w:line="480" w:lineRule="auto"/>
        <w:rPr>
          <w:rFonts w:cstheme="majorBidi"/>
          <w:szCs w:val="24"/>
        </w:rPr>
      </w:pPr>
      <w:bookmarkStart w:id="5" w:name="_Toc156000239"/>
      <w:bookmarkStart w:id="6" w:name="_Toc157429020"/>
      <w:r w:rsidRPr="002546A1">
        <w:rPr>
          <w:rFonts w:cstheme="majorBidi"/>
          <w:szCs w:val="24"/>
        </w:rPr>
        <w:t>Questions for the Peer Support Service Users</w:t>
      </w:r>
      <w:bookmarkEnd w:id="5"/>
      <w:bookmarkEnd w:id="6"/>
    </w:p>
    <w:p w14:paraId="3980B726" w14:textId="77777777" w:rsidR="002F62B4" w:rsidRPr="002546A1" w:rsidRDefault="002F62B4" w:rsidP="00534CB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546A1">
        <w:rPr>
          <w:rFonts w:asciiTheme="majorBidi" w:hAnsiTheme="majorBidi" w:cstheme="majorBidi"/>
          <w:b/>
          <w:bCs/>
          <w:sz w:val="24"/>
          <w:szCs w:val="24"/>
        </w:rPr>
        <w:t>Background Questions</w:t>
      </w:r>
    </w:p>
    <w:p w14:paraId="19FF048C" w14:textId="77777777" w:rsidR="002F62B4" w:rsidRPr="002546A1" w:rsidRDefault="002F62B4" w:rsidP="00534CB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546A1">
        <w:rPr>
          <w:rFonts w:asciiTheme="majorBidi" w:hAnsiTheme="majorBidi" w:cstheme="majorBidi"/>
          <w:sz w:val="24"/>
          <w:szCs w:val="24"/>
        </w:rPr>
        <w:t>We will start with a few background questions about your engagement with peer support services.</w:t>
      </w:r>
    </w:p>
    <w:p w14:paraId="675E3D3B" w14:textId="77777777" w:rsidR="002F62B4" w:rsidRPr="002546A1" w:rsidRDefault="002F62B4" w:rsidP="00534CB2">
      <w:pPr>
        <w:pStyle w:val="ListParagraph"/>
        <w:numPr>
          <w:ilvl w:val="0"/>
          <w:numId w:val="3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Can you tell me briefly about your background in </w:t>
      </w:r>
      <w:r w:rsidRPr="002546A1">
        <w:rPr>
          <w:rFonts w:asciiTheme="majorBidi" w:hAnsiTheme="majorBidi" w:cstheme="majorBidi"/>
          <w:u w:val="single"/>
        </w:rPr>
        <w:t>receiving</w:t>
      </w:r>
      <w:r w:rsidRPr="002546A1">
        <w:rPr>
          <w:rFonts w:asciiTheme="majorBidi" w:hAnsiTheme="majorBidi" w:cstheme="majorBidi"/>
        </w:rPr>
        <w:t xml:space="preserve"> peer support services? </w:t>
      </w:r>
    </w:p>
    <w:p w14:paraId="2560007D" w14:textId="77777777" w:rsidR="002F62B4" w:rsidRPr="002546A1" w:rsidRDefault="002F62B4" w:rsidP="00534CB2">
      <w:pPr>
        <w:pStyle w:val="ListParagraph"/>
        <w:numPr>
          <w:ilvl w:val="0"/>
          <w:numId w:val="3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long you have been attending peer support sessions, and have you been receiving one-on-one peer support or group peer support?</w:t>
      </w:r>
    </w:p>
    <w:p w14:paraId="5ABD9012" w14:textId="77777777" w:rsidR="002F62B4" w:rsidRPr="002546A1" w:rsidRDefault="002F62B4" w:rsidP="00534CB2">
      <w:pPr>
        <w:pStyle w:val="ListParagraph"/>
        <w:spacing w:before="240" w:beforeAutospacing="0" w:after="0" w:afterAutospacing="0" w:line="480" w:lineRule="auto"/>
        <w:rPr>
          <w:rFonts w:asciiTheme="majorBidi" w:eastAsiaTheme="majorEastAsia" w:hAnsiTheme="majorBidi" w:cstheme="majorBidi"/>
          <w:b/>
          <w:bCs/>
          <w:u w:val="single"/>
        </w:rPr>
      </w:pPr>
      <w:r w:rsidRPr="002546A1">
        <w:rPr>
          <w:rFonts w:asciiTheme="majorBidi" w:eastAsiaTheme="majorEastAsia" w:hAnsiTheme="majorBidi" w:cstheme="majorBidi"/>
          <w:b/>
          <w:bCs/>
          <w:u w:val="single"/>
        </w:rPr>
        <w:t xml:space="preserve">For service users who </w:t>
      </w:r>
      <w:r w:rsidRPr="002546A1">
        <w:rPr>
          <w:rFonts w:asciiTheme="majorBidi" w:eastAsiaTheme="majorEastAsia" w:hAnsiTheme="majorBidi" w:cstheme="majorBidi"/>
          <w:b/>
          <w:bCs/>
          <w:i/>
          <w:iCs/>
          <w:u w:val="single"/>
        </w:rPr>
        <w:t>did not continue</w:t>
      </w:r>
      <w:r w:rsidRPr="002546A1">
        <w:rPr>
          <w:rFonts w:asciiTheme="majorBidi" w:eastAsiaTheme="majorEastAsia" w:hAnsiTheme="majorBidi" w:cstheme="majorBidi"/>
          <w:b/>
          <w:bCs/>
          <w:u w:val="single"/>
        </w:rPr>
        <w:t xml:space="preserve"> peer support during the pandemic</w:t>
      </w:r>
    </w:p>
    <w:p w14:paraId="354CF674" w14:textId="77777777" w:rsidR="002F62B4" w:rsidRPr="002546A1" w:rsidRDefault="002F62B4" w:rsidP="00534CB2">
      <w:pPr>
        <w:pStyle w:val="ListParagraph"/>
        <w:numPr>
          <w:ilvl w:val="0"/>
          <w:numId w:val="8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Can you explain </w:t>
      </w:r>
      <w:r w:rsidRPr="002546A1">
        <w:rPr>
          <w:rFonts w:asciiTheme="majorBidi" w:hAnsiTheme="majorBidi" w:cstheme="majorBidi"/>
          <w:u w:val="single"/>
        </w:rPr>
        <w:t xml:space="preserve">the reasons behind </w:t>
      </w:r>
      <w:r w:rsidRPr="002546A1">
        <w:rPr>
          <w:rFonts w:asciiTheme="majorBidi" w:hAnsiTheme="majorBidi" w:cstheme="majorBidi"/>
        </w:rPr>
        <w:t xml:space="preserve">not continuing to receive peer support after the transition to a virtual platform? </w:t>
      </w:r>
    </w:p>
    <w:p w14:paraId="649799E7" w14:textId="77777777" w:rsidR="002F62B4" w:rsidRPr="002546A1" w:rsidRDefault="002F62B4" w:rsidP="00534CB2">
      <w:pPr>
        <w:pStyle w:val="ListParagraph"/>
        <w:numPr>
          <w:ilvl w:val="1"/>
          <w:numId w:val="8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Make sure to probe about the preferences, concerns, confidentiality consideration, technical literacy, and perceptions of what </w:t>
      </w:r>
      <w:r w:rsidRPr="002546A1">
        <w:rPr>
          <w:rFonts w:asciiTheme="majorBidi" w:hAnsiTheme="majorBidi" w:cstheme="majorBidi"/>
          <w:u w:val="single"/>
        </w:rPr>
        <w:t>effective</w:t>
      </w:r>
      <w:r w:rsidRPr="002546A1">
        <w:rPr>
          <w:rFonts w:asciiTheme="majorBidi" w:hAnsiTheme="majorBidi" w:cstheme="majorBidi"/>
        </w:rPr>
        <w:t xml:space="preserve"> peer support is.</w:t>
      </w:r>
    </w:p>
    <w:p w14:paraId="26F823FD" w14:textId="77777777" w:rsidR="002F62B4" w:rsidRPr="002546A1" w:rsidRDefault="002F62B4" w:rsidP="00534CB2">
      <w:pPr>
        <w:pStyle w:val="ListParagraph"/>
        <w:numPr>
          <w:ilvl w:val="0"/>
          <w:numId w:val="8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ow has not receiving peer support impacted you? </w:t>
      </w:r>
    </w:p>
    <w:p w14:paraId="1889580F" w14:textId="77777777" w:rsidR="002F62B4" w:rsidRPr="002546A1" w:rsidRDefault="002F62B4" w:rsidP="00534CB2">
      <w:pPr>
        <w:pStyle w:val="ListParagraph"/>
        <w:numPr>
          <w:ilvl w:val="1"/>
          <w:numId w:val="8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Make sure to probe about other supports or coping mechanisms</w:t>
      </w:r>
    </w:p>
    <w:p w14:paraId="6804054C" w14:textId="77777777" w:rsidR="002F62B4" w:rsidRPr="002546A1" w:rsidRDefault="002F62B4" w:rsidP="00534CB2">
      <w:pPr>
        <w:spacing w:before="240" w:after="0" w:line="480" w:lineRule="auto"/>
        <w:rPr>
          <w:rFonts w:asciiTheme="majorBidi" w:eastAsiaTheme="majorEastAsia" w:hAnsiTheme="majorBidi" w:cstheme="majorBidi"/>
          <w:b/>
          <w:bCs/>
          <w:sz w:val="24"/>
          <w:szCs w:val="24"/>
          <w:u w:val="single"/>
        </w:rPr>
      </w:pPr>
      <w:r w:rsidRPr="002546A1">
        <w:rPr>
          <w:rFonts w:asciiTheme="majorBidi" w:eastAsiaTheme="majorEastAsia" w:hAnsiTheme="majorBidi" w:cstheme="majorBidi"/>
          <w:b/>
          <w:bCs/>
          <w:sz w:val="24"/>
          <w:szCs w:val="24"/>
          <w:u w:val="single"/>
        </w:rPr>
        <w:t xml:space="preserve">For service users who </w:t>
      </w:r>
      <w:r w:rsidRPr="002546A1">
        <w:rPr>
          <w:rFonts w:asciiTheme="majorBidi" w:eastAsiaTheme="majorEastAsia" w:hAnsiTheme="majorBidi" w:cstheme="majorBidi"/>
          <w:b/>
          <w:bCs/>
          <w:i/>
          <w:iCs/>
          <w:sz w:val="24"/>
          <w:szCs w:val="24"/>
          <w:u w:val="single"/>
        </w:rPr>
        <w:t>have started</w:t>
      </w:r>
      <w:r w:rsidRPr="002546A1">
        <w:rPr>
          <w:rFonts w:asciiTheme="majorBidi" w:eastAsiaTheme="majorEastAsia" w:hAnsiTheme="majorBidi" w:cstheme="majorBidi"/>
          <w:b/>
          <w:bCs/>
          <w:sz w:val="24"/>
          <w:szCs w:val="24"/>
          <w:u w:val="single"/>
        </w:rPr>
        <w:t xml:space="preserve"> receiving peer support during the pandemic</w:t>
      </w:r>
    </w:p>
    <w:p w14:paraId="7D4C2A3E" w14:textId="77777777" w:rsidR="002F62B4" w:rsidRPr="002546A1" w:rsidRDefault="002F62B4" w:rsidP="00534CB2">
      <w:pPr>
        <w:pStyle w:val="ListParagraph"/>
        <w:numPr>
          <w:ilvl w:val="0"/>
          <w:numId w:val="9"/>
        </w:numPr>
        <w:spacing w:before="0" w:beforeAutospacing="0" w:after="0" w:afterAutospacing="0" w:line="480" w:lineRule="auto"/>
        <w:rPr>
          <w:rFonts w:asciiTheme="majorBidi" w:eastAsiaTheme="majorEastAsia" w:hAnsiTheme="majorBidi" w:cstheme="majorBidi"/>
          <w:bCs/>
        </w:rPr>
      </w:pPr>
      <w:r w:rsidRPr="002546A1">
        <w:rPr>
          <w:rFonts w:asciiTheme="majorBidi" w:eastAsiaTheme="majorEastAsia" w:hAnsiTheme="majorBidi" w:cstheme="majorBidi"/>
          <w:bCs/>
        </w:rPr>
        <w:t>Have you ever had the experience of receiving peer support before?</w:t>
      </w:r>
    </w:p>
    <w:p w14:paraId="6DFD9378" w14:textId="77777777" w:rsidR="002F62B4" w:rsidRPr="002546A1" w:rsidRDefault="002F62B4" w:rsidP="00534CB2">
      <w:pPr>
        <w:pStyle w:val="ListParagraph"/>
        <w:numPr>
          <w:ilvl w:val="1"/>
          <w:numId w:val="9"/>
        </w:numPr>
        <w:spacing w:before="0" w:beforeAutospacing="0" w:after="0" w:afterAutospacing="0" w:line="480" w:lineRule="auto"/>
        <w:rPr>
          <w:rFonts w:asciiTheme="majorBidi" w:eastAsiaTheme="majorEastAsia" w:hAnsiTheme="majorBidi" w:cstheme="majorBidi"/>
          <w:bCs/>
        </w:rPr>
      </w:pPr>
      <w:r w:rsidRPr="002546A1">
        <w:rPr>
          <w:rFonts w:asciiTheme="majorBidi" w:eastAsiaTheme="majorEastAsia" w:hAnsiTheme="majorBidi" w:cstheme="majorBidi"/>
          <w:bCs/>
        </w:rPr>
        <w:t xml:space="preserve"> If not, what is it about the pandemic or virtual services that encouraged you to access these services? </w:t>
      </w:r>
    </w:p>
    <w:p w14:paraId="340F41AE" w14:textId="77777777" w:rsidR="002F62B4" w:rsidRPr="002546A1" w:rsidRDefault="002F62B4" w:rsidP="00534CB2">
      <w:pPr>
        <w:spacing w:before="240" w:after="0" w:line="480" w:lineRule="auto"/>
        <w:rPr>
          <w:rFonts w:asciiTheme="majorBidi" w:eastAsiaTheme="majorEastAsia" w:hAnsiTheme="majorBidi" w:cstheme="majorBidi"/>
          <w:b/>
          <w:bCs/>
          <w:sz w:val="24"/>
          <w:szCs w:val="24"/>
          <w:u w:val="single"/>
        </w:rPr>
      </w:pPr>
      <w:r w:rsidRPr="002546A1">
        <w:rPr>
          <w:rFonts w:asciiTheme="majorBidi" w:eastAsiaTheme="majorEastAsia" w:hAnsiTheme="majorBidi" w:cstheme="majorBidi"/>
          <w:b/>
          <w:bCs/>
          <w:sz w:val="24"/>
          <w:szCs w:val="24"/>
          <w:u w:val="single"/>
        </w:rPr>
        <w:lastRenderedPageBreak/>
        <w:t xml:space="preserve">For service users who </w:t>
      </w:r>
      <w:r w:rsidRPr="002546A1">
        <w:rPr>
          <w:rFonts w:asciiTheme="majorBidi" w:eastAsiaTheme="majorEastAsia" w:hAnsiTheme="majorBidi" w:cstheme="majorBidi"/>
          <w:b/>
          <w:bCs/>
          <w:i/>
          <w:iCs/>
          <w:sz w:val="24"/>
          <w:szCs w:val="24"/>
          <w:u w:val="single"/>
        </w:rPr>
        <w:t>have continued</w:t>
      </w:r>
      <w:r w:rsidRPr="002546A1">
        <w:rPr>
          <w:rFonts w:asciiTheme="majorBidi" w:eastAsiaTheme="majorEastAsia" w:hAnsiTheme="majorBidi" w:cstheme="majorBidi"/>
          <w:b/>
          <w:bCs/>
          <w:sz w:val="24"/>
          <w:szCs w:val="24"/>
          <w:u w:val="single"/>
        </w:rPr>
        <w:t xml:space="preserve"> using peer support:</w:t>
      </w:r>
    </w:p>
    <w:p w14:paraId="48577705" w14:textId="77777777" w:rsidR="002F62B4" w:rsidRPr="002546A1" w:rsidRDefault="002F62B4" w:rsidP="00534CB2">
      <w:pPr>
        <w:pStyle w:val="ListParagraph"/>
        <w:numPr>
          <w:ilvl w:val="0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ow have your experiences with peer support changed during the </w:t>
      </w:r>
      <w:r w:rsidRPr="002546A1">
        <w:rPr>
          <w:rFonts w:asciiTheme="majorBidi" w:hAnsiTheme="majorBidi" w:cstheme="majorBidi"/>
          <w:u w:val="single"/>
        </w:rPr>
        <w:t>pandemic</w:t>
      </w:r>
      <w:r w:rsidRPr="002546A1">
        <w:rPr>
          <w:rFonts w:asciiTheme="majorBidi" w:hAnsiTheme="majorBidi" w:cstheme="majorBidi"/>
        </w:rPr>
        <w:t xml:space="preserve">? </w:t>
      </w:r>
    </w:p>
    <w:p w14:paraId="5E7DC73E" w14:textId="77777777" w:rsidR="002F62B4" w:rsidRPr="002546A1" w:rsidRDefault="002F62B4" w:rsidP="00534CB2">
      <w:pPr>
        <w:pStyle w:val="ListParagraph"/>
        <w:numPr>
          <w:ilvl w:val="1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do you compare your experience with the in-person services?</w:t>
      </w:r>
    </w:p>
    <w:p w14:paraId="550ADEA6" w14:textId="77777777" w:rsidR="00534CB2" w:rsidRPr="002546A1" w:rsidRDefault="00534CB2" w:rsidP="00534CB2">
      <w:pPr>
        <w:pStyle w:val="ListParagraph"/>
        <w:spacing w:before="0" w:beforeAutospacing="0" w:after="0" w:afterAutospacing="0" w:line="480" w:lineRule="auto"/>
        <w:ind w:left="1080"/>
        <w:rPr>
          <w:rFonts w:asciiTheme="majorBidi" w:hAnsiTheme="majorBidi" w:cstheme="majorBidi"/>
        </w:rPr>
      </w:pPr>
    </w:p>
    <w:p w14:paraId="1A5179DB" w14:textId="77777777" w:rsidR="002F62B4" w:rsidRPr="002546A1" w:rsidRDefault="002F62B4" w:rsidP="00534CB2">
      <w:pPr>
        <w:spacing w:before="240" w:after="0" w:line="48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r w:rsidRPr="002546A1">
        <w:rPr>
          <w:rFonts w:asciiTheme="majorBidi" w:hAnsiTheme="majorBidi" w:cstheme="majorBidi"/>
          <w:b/>
          <w:sz w:val="24"/>
          <w:szCs w:val="24"/>
          <w:u w:val="single"/>
        </w:rPr>
        <w:t xml:space="preserve">For service users who </w:t>
      </w:r>
      <w:r w:rsidRPr="002546A1"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>have started or continued</w:t>
      </w:r>
      <w:r w:rsidRPr="002546A1">
        <w:rPr>
          <w:rFonts w:asciiTheme="majorBidi" w:hAnsiTheme="majorBidi" w:cstheme="majorBidi"/>
          <w:b/>
          <w:sz w:val="24"/>
          <w:szCs w:val="24"/>
          <w:u w:val="single"/>
        </w:rPr>
        <w:t xml:space="preserve"> using peer support:</w:t>
      </w:r>
    </w:p>
    <w:p w14:paraId="42BC825A" w14:textId="77777777" w:rsidR="002F62B4" w:rsidRPr="002546A1" w:rsidRDefault="002F62B4" w:rsidP="00534CB2">
      <w:pPr>
        <w:pStyle w:val="ListParagraph"/>
        <w:numPr>
          <w:ilvl w:val="0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Would you feel that you receive the support that you need through the virtual peer support sessions?</w:t>
      </w:r>
    </w:p>
    <w:p w14:paraId="54E18E96" w14:textId="77777777" w:rsidR="002F62B4" w:rsidRPr="002546A1" w:rsidRDefault="002F62B4" w:rsidP="00534CB2">
      <w:pPr>
        <w:pStyle w:val="ListParagraph"/>
        <w:numPr>
          <w:ilvl w:val="0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ow would you describe your </w:t>
      </w:r>
      <w:r w:rsidRPr="002546A1">
        <w:rPr>
          <w:rFonts w:asciiTheme="majorBidi" w:hAnsiTheme="majorBidi" w:cstheme="majorBidi"/>
          <w:u w:val="single"/>
        </w:rPr>
        <w:t>relationship</w:t>
      </w:r>
      <w:r w:rsidRPr="002546A1">
        <w:rPr>
          <w:rFonts w:asciiTheme="majorBidi" w:hAnsiTheme="majorBidi" w:cstheme="majorBidi"/>
        </w:rPr>
        <w:t xml:space="preserve"> with the PSWs in these virtual meetings? </w:t>
      </w:r>
    </w:p>
    <w:p w14:paraId="6C27ECCD" w14:textId="77777777" w:rsidR="002F62B4" w:rsidRPr="002546A1" w:rsidRDefault="002F62B4" w:rsidP="00534CB2">
      <w:pPr>
        <w:pStyle w:val="ListParagraph"/>
        <w:numPr>
          <w:ilvl w:val="1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was it helpful for you?</w:t>
      </w:r>
    </w:p>
    <w:p w14:paraId="52B46C48" w14:textId="77777777" w:rsidR="002F62B4" w:rsidRPr="002546A1" w:rsidRDefault="002F62B4" w:rsidP="00534CB2">
      <w:pPr>
        <w:pStyle w:val="ListParagraph"/>
        <w:numPr>
          <w:ilvl w:val="1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ave you had any challenges in your relationships with the PSWs and if so, what are they? </w:t>
      </w:r>
    </w:p>
    <w:p w14:paraId="6EAAF114" w14:textId="77777777" w:rsidR="002F62B4" w:rsidRPr="002546A1" w:rsidRDefault="002F62B4" w:rsidP="00534CB2">
      <w:pPr>
        <w:pStyle w:val="ListParagraph"/>
        <w:numPr>
          <w:ilvl w:val="0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What challenges did you have in </w:t>
      </w:r>
      <w:r w:rsidRPr="002546A1">
        <w:rPr>
          <w:rFonts w:asciiTheme="majorBidi" w:hAnsiTheme="majorBidi" w:cstheme="majorBidi"/>
          <w:u w:val="single"/>
        </w:rPr>
        <w:t>accessing</w:t>
      </w:r>
      <w:r w:rsidRPr="002546A1">
        <w:rPr>
          <w:rFonts w:asciiTheme="majorBidi" w:hAnsiTheme="majorBidi" w:cstheme="majorBidi"/>
        </w:rPr>
        <w:t xml:space="preserve"> virtual peer support services? </w:t>
      </w:r>
    </w:p>
    <w:p w14:paraId="2EEF6DD3" w14:textId="77777777" w:rsidR="002F62B4" w:rsidRPr="002546A1" w:rsidRDefault="002F62B4" w:rsidP="00534CB2">
      <w:pPr>
        <w:pStyle w:val="ListParagraph"/>
        <w:numPr>
          <w:ilvl w:val="0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Make sure to probe about the preferences, concerns, confidentiality consideration, technical literacy, and perceptions of what </w:t>
      </w:r>
      <w:r w:rsidRPr="002546A1">
        <w:rPr>
          <w:rFonts w:asciiTheme="majorBidi" w:hAnsiTheme="majorBidi" w:cstheme="majorBidi"/>
          <w:u w:val="single"/>
        </w:rPr>
        <w:t>effective</w:t>
      </w:r>
      <w:r w:rsidRPr="002546A1">
        <w:rPr>
          <w:rFonts w:asciiTheme="majorBidi" w:hAnsiTheme="majorBidi" w:cstheme="majorBidi"/>
        </w:rPr>
        <w:t xml:space="preserve"> peer support is.</w:t>
      </w:r>
    </w:p>
    <w:p w14:paraId="3254FE50" w14:textId="77777777" w:rsidR="002F62B4" w:rsidRPr="002546A1" w:rsidRDefault="002F62B4" w:rsidP="00534CB2">
      <w:pPr>
        <w:pStyle w:val="ListParagraph"/>
        <w:numPr>
          <w:ilvl w:val="0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ow would you describe your relationship with other service users in virtual meetings? </w:t>
      </w:r>
    </w:p>
    <w:p w14:paraId="01AD018F" w14:textId="77777777" w:rsidR="002F62B4" w:rsidRPr="002546A1" w:rsidRDefault="002F62B4" w:rsidP="00534CB2">
      <w:pPr>
        <w:pStyle w:val="ListParagraph"/>
        <w:numPr>
          <w:ilvl w:val="1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Have you had any challenges in your relationships with other service users and if so, what are they? </w:t>
      </w:r>
    </w:p>
    <w:p w14:paraId="65216ACB" w14:textId="77777777" w:rsidR="002F62B4" w:rsidRPr="002546A1" w:rsidRDefault="002F62B4" w:rsidP="00534CB2">
      <w:pPr>
        <w:pStyle w:val="ListParagraph"/>
        <w:numPr>
          <w:ilvl w:val="0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Do you believe that virtual services should be continued? If yes, why and if not, why not? </w:t>
      </w:r>
    </w:p>
    <w:p w14:paraId="4E0ACF28" w14:textId="2616D25A" w:rsidR="002F62B4" w:rsidRPr="002546A1" w:rsidRDefault="002F62B4" w:rsidP="00534CB2">
      <w:pPr>
        <w:pStyle w:val="ListParagraph"/>
        <w:numPr>
          <w:ilvl w:val="0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What issues would you like</w:t>
      </w:r>
      <w:r w:rsidR="006C42CC" w:rsidRPr="002546A1">
        <w:rPr>
          <w:rFonts w:asciiTheme="majorBidi" w:hAnsiTheme="majorBidi" w:cstheme="majorBidi"/>
        </w:rPr>
        <w:t xml:space="preserve"> </w:t>
      </w:r>
      <w:r w:rsidRPr="002546A1">
        <w:rPr>
          <w:rFonts w:asciiTheme="majorBidi" w:hAnsiTheme="majorBidi" w:cstheme="majorBidi"/>
        </w:rPr>
        <w:t>the peer support organization</w:t>
      </w:r>
      <w:r w:rsidR="006C42CC" w:rsidRPr="002546A1">
        <w:rPr>
          <w:rFonts w:asciiTheme="majorBidi" w:hAnsiTheme="majorBidi" w:cstheme="majorBidi"/>
        </w:rPr>
        <w:t xml:space="preserve"> </w:t>
      </w:r>
      <w:r w:rsidRPr="002546A1">
        <w:rPr>
          <w:rFonts w:asciiTheme="majorBidi" w:hAnsiTheme="majorBidi" w:cstheme="majorBidi"/>
        </w:rPr>
        <w:t xml:space="preserve">to consider when designing services </w:t>
      </w:r>
      <w:r w:rsidRPr="002546A1">
        <w:rPr>
          <w:rFonts w:asciiTheme="majorBidi" w:hAnsiTheme="majorBidi" w:cstheme="majorBidi"/>
          <w:i/>
          <w:iCs/>
        </w:rPr>
        <w:t>during the pandemic</w:t>
      </w:r>
      <w:r w:rsidRPr="002546A1">
        <w:rPr>
          <w:rFonts w:asciiTheme="majorBidi" w:hAnsiTheme="majorBidi" w:cstheme="majorBidi"/>
        </w:rPr>
        <w:t>?</w:t>
      </w:r>
    </w:p>
    <w:p w14:paraId="0FBA011C" w14:textId="47216AD8" w:rsidR="002F62B4" w:rsidRPr="002546A1" w:rsidRDefault="002F62B4" w:rsidP="00534CB2">
      <w:pPr>
        <w:pStyle w:val="ListParagraph"/>
        <w:numPr>
          <w:ilvl w:val="0"/>
          <w:numId w:val="7"/>
        </w:numPr>
        <w:spacing w:before="0" w:beforeAutospacing="0" w:after="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What issues would you like</w:t>
      </w:r>
      <w:r w:rsidR="006C42CC" w:rsidRPr="002546A1">
        <w:rPr>
          <w:rFonts w:asciiTheme="majorBidi" w:hAnsiTheme="majorBidi" w:cstheme="majorBidi"/>
        </w:rPr>
        <w:t xml:space="preserve"> </w:t>
      </w:r>
      <w:r w:rsidRPr="002546A1">
        <w:rPr>
          <w:rFonts w:asciiTheme="majorBidi" w:hAnsiTheme="majorBidi" w:cstheme="majorBidi"/>
        </w:rPr>
        <w:t>the peer support organization</w:t>
      </w:r>
      <w:r w:rsidR="006C42CC" w:rsidRPr="002546A1">
        <w:rPr>
          <w:rFonts w:asciiTheme="majorBidi" w:hAnsiTheme="majorBidi" w:cstheme="majorBidi"/>
        </w:rPr>
        <w:t xml:space="preserve"> </w:t>
      </w:r>
      <w:r w:rsidRPr="002546A1">
        <w:rPr>
          <w:rFonts w:asciiTheme="majorBidi" w:hAnsiTheme="majorBidi" w:cstheme="majorBidi"/>
        </w:rPr>
        <w:t xml:space="preserve">to consider when designing services </w:t>
      </w:r>
      <w:r w:rsidRPr="002546A1">
        <w:rPr>
          <w:rFonts w:asciiTheme="majorBidi" w:hAnsiTheme="majorBidi" w:cstheme="majorBidi"/>
          <w:i/>
          <w:iCs/>
        </w:rPr>
        <w:t>once the pandemic is over</w:t>
      </w:r>
      <w:r w:rsidRPr="002546A1">
        <w:rPr>
          <w:rFonts w:asciiTheme="majorBidi" w:hAnsiTheme="majorBidi" w:cstheme="majorBidi"/>
        </w:rPr>
        <w:t xml:space="preserve">? </w:t>
      </w:r>
    </w:p>
    <w:p w14:paraId="6DC93EE6" w14:textId="77777777" w:rsidR="002F62B4" w:rsidRPr="002546A1" w:rsidRDefault="002F62B4" w:rsidP="00534CB2">
      <w:pPr>
        <w:pStyle w:val="ListParagraph"/>
        <w:numPr>
          <w:ilvl w:val="0"/>
          <w:numId w:val="7"/>
        </w:numPr>
        <w:spacing w:before="0" w:beforeAutospacing="0" w:after="240" w:afterAutospacing="0" w:line="480" w:lineRule="auto"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What other suggestions do you have?</w:t>
      </w:r>
    </w:p>
    <w:p w14:paraId="0D27C0AE" w14:textId="5EDE4CF7" w:rsidR="002F62B4" w:rsidRPr="002546A1" w:rsidRDefault="002F62B4" w:rsidP="00534CB2">
      <w:pPr>
        <w:pStyle w:val="Style2"/>
        <w:spacing w:line="480" w:lineRule="auto"/>
        <w:rPr>
          <w:rFonts w:cstheme="majorBidi"/>
          <w:szCs w:val="24"/>
        </w:rPr>
      </w:pPr>
      <w:bookmarkStart w:id="7" w:name="_Toc157429021"/>
      <w:r w:rsidRPr="002546A1">
        <w:rPr>
          <w:rFonts w:cstheme="majorBidi"/>
          <w:szCs w:val="24"/>
        </w:rPr>
        <w:lastRenderedPageBreak/>
        <w:t>Closing Remarks</w:t>
      </w:r>
      <w:r w:rsidR="00534CB2" w:rsidRPr="002546A1">
        <w:rPr>
          <w:rFonts w:cstheme="majorBidi"/>
          <w:szCs w:val="24"/>
        </w:rPr>
        <w:t xml:space="preserve"> for All Interviews</w:t>
      </w:r>
      <w:bookmarkEnd w:id="7"/>
    </w:p>
    <w:p w14:paraId="49178EB4" w14:textId="77777777" w:rsidR="002F62B4" w:rsidRPr="002546A1" w:rsidRDefault="002F62B4" w:rsidP="00534CB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546A1">
        <w:rPr>
          <w:rFonts w:asciiTheme="majorBidi" w:hAnsiTheme="majorBidi" w:cstheme="majorBidi"/>
          <w:b/>
          <w:bCs/>
          <w:sz w:val="24"/>
          <w:szCs w:val="24"/>
        </w:rPr>
        <w:t>Demographic Questions</w:t>
      </w:r>
    </w:p>
    <w:p w14:paraId="27CA71C6" w14:textId="77777777" w:rsidR="002F62B4" w:rsidRPr="002546A1" w:rsidRDefault="002F62B4" w:rsidP="00534CB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546A1">
        <w:rPr>
          <w:rFonts w:asciiTheme="majorBidi" w:hAnsiTheme="majorBidi" w:cstheme="majorBidi"/>
          <w:sz w:val="24"/>
          <w:szCs w:val="24"/>
        </w:rPr>
        <w:t>Thank you. That was the last question, and now I have a few demographic questions.</w:t>
      </w:r>
    </w:p>
    <w:p w14:paraId="1C7B7F5D" w14:textId="77777777" w:rsidR="002F62B4" w:rsidRPr="002546A1" w:rsidRDefault="002F62B4" w:rsidP="00534CB2">
      <w:pPr>
        <w:pStyle w:val="ListParagraph"/>
        <w:numPr>
          <w:ilvl w:val="0"/>
          <w:numId w:val="10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would you describe your gender identification?</w:t>
      </w:r>
    </w:p>
    <w:p w14:paraId="48D1E2BC" w14:textId="77777777" w:rsidR="002F62B4" w:rsidRPr="002546A1" w:rsidRDefault="002F62B4" w:rsidP="00534CB2">
      <w:pPr>
        <w:pStyle w:val="ListParagraph"/>
        <w:numPr>
          <w:ilvl w:val="0"/>
          <w:numId w:val="10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Would you say your age is between 20-29, 30-39, 40-49, 50-59, 60-69, or over 70?</w:t>
      </w:r>
    </w:p>
    <w:p w14:paraId="36F418DE" w14:textId="77777777" w:rsidR="002F62B4" w:rsidRPr="002546A1" w:rsidRDefault="002F62B4" w:rsidP="00534CB2">
      <w:pPr>
        <w:pStyle w:val="ListParagraph"/>
        <w:numPr>
          <w:ilvl w:val="0"/>
          <w:numId w:val="10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How would you describe your ethnicity?</w:t>
      </w:r>
    </w:p>
    <w:p w14:paraId="4D6ADCEE" w14:textId="77777777" w:rsidR="002F62B4" w:rsidRPr="002546A1" w:rsidRDefault="002F62B4" w:rsidP="00534CB2">
      <w:pPr>
        <w:spacing w:before="240"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546A1">
        <w:rPr>
          <w:rFonts w:asciiTheme="majorBidi" w:hAnsiTheme="majorBidi" w:cstheme="majorBidi"/>
          <w:b/>
          <w:bCs/>
          <w:sz w:val="24"/>
          <w:szCs w:val="24"/>
        </w:rPr>
        <w:t>Closing Questions</w:t>
      </w:r>
    </w:p>
    <w:p w14:paraId="17AA7FF6" w14:textId="77777777" w:rsidR="002F62B4" w:rsidRPr="002546A1" w:rsidRDefault="002F62B4" w:rsidP="00534CB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546A1">
        <w:rPr>
          <w:rFonts w:asciiTheme="majorBidi" w:hAnsiTheme="majorBidi" w:cstheme="majorBidi"/>
          <w:sz w:val="24"/>
          <w:szCs w:val="24"/>
        </w:rPr>
        <w:t>Thank you. Now there’s a chance for us to make sure we haven’t missed anything important in our discussion.</w:t>
      </w:r>
    </w:p>
    <w:p w14:paraId="02FBD09F" w14:textId="77777777" w:rsidR="002F62B4" w:rsidRPr="002546A1" w:rsidRDefault="002F62B4" w:rsidP="00534CB2">
      <w:pPr>
        <w:pStyle w:val="ListParagraph"/>
        <w:numPr>
          <w:ilvl w:val="0"/>
          <w:numId w:val="10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Is there anything you would like to add?</w:t>
      </w:r>
    </w:p>
    <w:p w14:paraId="117F057C" w14:textId="77777777" w:rsidR="002F62B4" w:rsidRPr="002546A1" w:rsidRDefault="002F62B4" w:rsidP="00534CB2">
      <w:pPr>
        <w:pStyle w:val="ListParagraph"/>
        <w:numPr>
          <w:ilvl w:val="0"/>
          <w:numId w:val="10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 xml:space="preserve">Is there anything I didn't ask that I should have asked? </w:t>
      </w:r>
    </w:p>
    <w:p w14:paraId="51020F7C" w14:textId="77777777" w:rsidR="002F62B4" w:rsidRPr="002546A1" w:rsidRDefault="002F62B4" w:rsidP="00534CB2">
      <w:pPr>
        <w:pStyle w:val="ListParagraph"/>
        <w:numPr>
          <w:ilvl w:val="0"/>
          <w:numId w:val="10"/>
        </w:numPr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2546A1">
        <w:rPr>
          <w:rFonts w:asciiTheme="majorBidi" w:hAnsiTheme="majorBidi" w:cstheme="majorBidi"/>
        </w:rPr>
        <w:t>If I have any other questions or need additional clarifications, is it ok for me to contact you again?</w:t>
      </w:r>
    </w:p>
    <w:p w14:paraId="5718E3AF" w14:textId="77777777" w:rsidR="002F62B4" w:rsidRPr="002546A1" w:rsidRDefault="002F62B4" w:rsidP="00534CB2">
      <w:pPr>
        <w:spacing w:before="240" w:after="0" w:line="480" w:lineRule="auto"/>
        <w:rPr>
          <w:rFonts w:asciiTheme="majorBidi" w:hAnsiTheme="majorBidi" w:cstheme="majorBidi"/>
          <w:b/>
          <w:bCs/>
          <w:sz w:val="24"/>
          <w:szCs w:val="24"/>
          <w:lang w:eastAsia="en-CA"/>
        </w:rPr>
      </w:pPr>
      <w:r w:rsidRPr="002546A1">
        <w:rPr>
          <w:rFonts w:asciiTheme="majorBidi" w:hAnsiTheme="majorBidi" w:cstheme="majorBidi"/>
          <w:b/>
          <w:bCs/>
          <w:sz w:val="24"/>
          <w:szCs w:val="24"/>
          <w:lang w:eastAsia="en-CA"/>
        </w:rPr>
        <w:t>Closing Thanks</w:t>
      </w:r>
    </w:p>
    <w:p w14:paraId="2368196A" w14:textId="47E1BEA5" w:rsidR="00480936" w:rsidRPr="002546A1" w:rsidRDefault="002F62B4" w:rsidP="002546A1">
      <w:pPr>
        <w:spacing w:after="0" w:line="480" w:lineRule="auto"/>
        <w:textAlignment w:val="center"/>
        <w:rPr>
          <w:rFonts w:asciiTheme="majorBidi" w:hAnsiTheme="majorBidi" w:cstheme="majorBidi"/>
          <w:sz w:val="24"/>
          <w:szCs w:val="24"/>
        </w:rPr>
      </w:pPr>
      <w:r w:rsidRPr="002546A1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That was my last question. Thank you for your time and for participating in this interview. </w:t>
      </w:r>
    </w:p>
    <w:sectPr w:rsidR="00480936" w:rsidRPr="002546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yriad Pro SemiCond">
    <w:altName w:val="Segoe UI"/>
    <w:charset w:val="00"/>
    <w:family w:val="swiss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B10EC"/>
    <w:multiLevelType w:val="hybridMultilevel"/>
    <w:tmpl w:val="57269DE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E53B3"/>
    <w:multiLevelType w:val="hybridMultilevel"/>
    <w:tmpl w:val="D62E544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950D47"/>
    <w:multiLevelType w:val="hybridMultilevel"/>
    <w:tmpl w:val="D62E544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111A20"/>
    <w:multiLevelType w:val="hybridMultilevel"/>
    <w:tmpl w:val="20B4107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E10F3D"/>
    <w:multiLevelType w:val="hybridMultilevel"/>
    <w:tmpl w:val="57269DE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82B022B"/>
    <w:multiLevelType w:val="hybridMultilevel"/>
    <w:tmpl w:val="BDA01F9C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B610E1F"/>
    <w:multiLevelType w:val="hybridMultilevel"/>
    <w:tmpl w:val="57269DE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F96DCB"/>
    <w:multiLevelType w:val="hybridMultilevel"/>
    <w:tmpl w:val="2D465D34"/>
    <w:lvl w:ilvl="0" w:tplc="073E13DC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6D3751C"/>
    <w:multiLevelType w:val="hybridMultilevel"/>
    <w:tmpl w:val="A1A4C36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A411452"/>
    <w:multiLevelType w:val="hybridMultilevel"/>
    <w:tmpl w:val="5038F02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3B23236"/>
    <w:multiLevelType w:val="hybridMultilevel"/>
    <w:tmpl w:val="E83ABE7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13356639">
    <w:abstractNumId w:val="4"/>
  </w:num>
  <w:num w:numId="2" w16cid:durableId="1651012462">
    <w:abstractNumId w:val="2"/>
  </w:num>
  <w:num w:numId="3" w16cid:durableId="1951471463">
    <w:abstractNumId w:val="7"/>
  </w:num>
  <w:num w:numId="4" w16cid:durableId="1349795069">
    <w:abstractNumId w:val="3"/>
  </w:num>
  <w:num w:numId="5" w16cid:durableId="321199812">
    <w:abstractNumId w:val="1"/>
  </w:num>
  <w:num w:numId="6" w16cid:durableId="1279486446">
    <w:abstractNumId w:val="0"/>
  </w:num>
  <w:num w:numId="7" w16cid:durableId="367225895">
    <w:abstractNumId w:val="9"/>
  </w:num>
  <w:num w:numId="8" w16cid:durableId="1713072047">
    <w:abstractNumId w:val="10"/>
  </w:num>
  <w:num w:numId="9" w16cid:durableId="1828394747">
    <w:abstractNumId w:val="8"/>
  </w:num>
  <w:num w:numId="10" w16cid:durableId="224878564">
    <w:abstractNumId w:val="6"/>
  </w:num>
  <w:num w:numId="11" w16cid:durableId="10319979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wMrMwMzE3sjAwNzNX0lEKTi0uzszPAykwqgUA76yh6SwAAAA="/>
  </w:docVars>
  <w:rsids>
    <w:rsidRoot w:val="00A2023C"/>
    <w:rsid w:val="000E469D"/>
    <w:rsid w:val="00100D6B"/>
    <w:rsid w:val="002546A1"/>
    <w:rsid w:val="002F62B4"/>
    <w:rsid w:val="00311421"/>
    <w:rsid w:val="003D685C"/>
    <w:rsid w:val="00480936"/>
    <w:rsid w:val="004822AB"/>
    <w:rsid w:val="00502E12"/>
    <w:rsid w:val="00534CB2"/>
    <w:rsid w:val="00657DE2"/>
    <w:rsid w:val="00672441"/>
    <w:rsid w:val="006C42CC"/>
    <w:rsid w:val="006F42A5"/>
    <w:rsid w:val="007576FD"/>
    <w:rsid w:val="007968B8"/>
    <w:rsid w:val="008C3EE9"/>
    <w:rsid w:val="009737F8"/>
    <w:rsid w:val="00A2023C"/>
    <w:rsid w:val="00AB44E9"/>
    <w:rsid w:val="00B04463"/>
    <w:rsid w:val="00CC0A52"/>
    <w:rsid w:val="00F2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29777"/>
  <w15:chartTrackingRefBased/>
  <w15:docId w15:val="{D1966662-63E9-40C2-A17A-5997A1086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2B4"/>
  </w:style>
  <w:style w:type="paragraph" w:styleId="Heading1">
    <w:name w:val="heading 1"/>
    <w:basedOn w:val="Normal"/>
    <w:next w:val="Normal"/>
    <w:link w:val="Heading1Char"/>
    <w:uiPriority w:val="9"/>
    <w:qFormat/>
    <w:rsid w:val="00534C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2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68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2">
    <w:name w:val="Style2"/>
    <w:basedOn w:val="Heading2"/>
    <w:next w:val="Normal"/>
    <w:link w:val="Style2Char"/>
    <w:qFormat/>
    <w:rsid w:val="002F62B4"/>
    <w:pPr>
      <w:keepNext w:val="0"/>
      <w:keepLines w:val="0"/>
      <w:widowControl w:val="0"/>
      <w:autoSpaceDE w:val="0"/>
      <w:autoSpaceDN w:val="0"/>
      <w:spacing w:before="120" w:after="120" w:line="240" w:lineRule="auto"/>
      <w:ind w:left="120"/>
      <w:jc w:val="center"/>
    </w:pPr>
    <w:rPr>
      <w:rFonts w:asciiTheme="majorBidi" w:eastAsia="Myriad Pro SemiCond" w:hAnsiTheme="majorBidi" w:cs="Myriad Pro SemiCond"/>
      <w:b/>
      <w:bCs/>
      <w:color w:val="auto"/>
      <w:kern w:val="0"/>
      <w:sz w:val="24"/>
      <w:szCs w:val="22"/>
      <w:lang w:val="en-US"/>
    </w:rPr>
  </w:style>
  <w:style w:type="character" w:customStyle="1" w:styleId="Style2Char">
    <w:name w:val="Style2 Char"/>
    <w:basedOn w:val="DefaultParagraphFont"/>
    <w:link w:val="Style2"/>
    <w:rsid w:val="002F62B4"/>
    <w:rPr>
      <w:rFonts w:asciiTheme="majorBidi" w:eastAsia="Myriad Pro SemiCond" w:hAnsiTheme="majorBidi" w:cs="Myriad Pro SemiCond"/>
      <w:b/>
      <w:bCs/>
      <w:kern w:val="0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2B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34CB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34CB2"/>
    <w:pPr>
      <w:spacing w:line="259" w:lineRule="auto"/>
      <w:outlineLvl w:val="9"/>
    </w:pPr>
    <w:rPr>
      <w:kern w:val="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34CB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34CB2"/>
    <w:rPr>
      <w:color w:val="0000FF" w:themeColor="hyperlink"/>
      <w:u w:val="single"/>
    </w:rPr>
  </w:style>
  <w:style w:type="paragraph" w:customStyle="1" w:styleId="Style1">
    <w:name w:val="Style1"/>
    <w:basedOn w:val="Heading1"/>
    <w:next w:val="Normal"/>
    <w:link w:val="Style1Char"/>
    <w:qFormat/>
    <w:rsid w:val="00100D6B"/>
    <w:pPr>
      <w:spacing w:before="360" w:after="120"/>
      <w:jc w:val="center"/>
    </w:pPr>
    <w:rPr>
      <w:rFonts w:asciiTheme="majorBidi" w:hAnsiTheme="majorBidi"/>
      <w:b/>
      <w:bCs/>
      <w:color w:val="000000" w:themeColor="text1"/>
      <w:sz w:val="26"/>
      <w:szCs w:val="24"/>
    </w:rPr>
  </w:style>
  <w:style w:type="character" w:customStyle="1" w:styleId="Style1Char">
    <w:name w:val="Style1 Char"/>
    <w:basedOn w:val="DefaultParagraphFont"/>
    <w:link w:val="Style1"/>
    <w:rsid w:val="00100D6B"/>
    <w:rPr>
      <w:rFonts w:asciiTheme="majorBidi" w:eastAsiaTheme="majorEastAsia" w:hAnsiTheme="majorBidi" w:cstheme="majorBidi"/>
      <w:b/>
      <w:bCs/>
      <w:color w:val="000000" w:themeColor="text1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2BE87-9890-4497-9AAB-3F9889493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386</Words>
  <Characters>79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eh Elmira Mirbahaeddin</dc:creator>
  <cp:keywords/>
  <dc:description/>
  <cp:lastModifiedBy>Kishor Salve</cp:lastModifiedBy>
  <cp:revision>5</cp:revision>
  <dcterms:created xsi:type="dcterms:W3CDTF">2024-01-29T18:34:00Z</dcterms:created>
  <dcterms:modified xsi:type="dcterms:W3CDTF">2024-04-03T14:17:00Z</dcterms:modified>
</cp:coreProperties>
</file>